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S AND FIGURES</w:t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pStyle w:val="5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pStyle w:val="5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: Noncommunicable Disease Classification in the Study</w:t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1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836"/>
        <w:gridCol w:w="46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rial Number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ncommunicable Diseases Group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 Conditions in the Surve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vascular disease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ypertension, high blood pressure, strokes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rt problems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rtbeat problem, heart pain, cardiomegaly (enlarged hear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cers (neoplasms)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cer, breast cancer (lump), leg cancer, prostate cancer, scrotal growth, neck tumou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respiratory disease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sthma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piratory problems,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disorder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problem (illness), depression, memory lo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logical disorder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ecal/urinary Incontinence, paralysis, seizure disorders (Epilepsy), Parkinson’s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ematological disorder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ckle cell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e organ disorder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isual impairment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ye problems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 problems, catara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nal (kidney) disease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dney probl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stroenterological (digestive) disease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lcers, appendicitis, heartburn, haemorrhoids, liver diseases, hernias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tomach problems,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culoskeletal disorder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heumatoid arthritis, Osteoarthritis, spondylosis, Gout, Waist pain, joint pain, rib pain, neck pain, low back pain, bone deformity,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rmatological (skin and subcutaneous) disease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uritus (body itching), body rashes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in disease/probl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tal (oral) diseases</w:t>
            </w:r>
          </w:p>
        </w:tc>
        <w:tc>
          <w:tcPr>
            <w:tcW w:w="276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tal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eth problem, toothach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4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6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 Noncommunicable diseases (NCDs)</w:t>
            </w:r>
          </w:p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urinary disorders, gynaecological diseases, and endocrine disorders]</w:t>
            </w:r>
          </w:p>
        </w:tc>
        <w:tc>
          <w:tcPr>
            <w:tcW w:w="2769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ladder problem, fibroid, goitre, prostate enlargement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nstrual problems, abortion/miscarriage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ostate problem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inary problem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Not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ll descriptive or non-standard names (e.g. one-sided paralysis, madness, insanity) were replaced with their standard or medical names.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owever, we retained the descriptive group names in the form of “- problem” (e.g. mental problem)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pStyle w:val="14"/>
        <w:keepNext/>
        <w:spacing w:after="20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 xml:space="preserve"> Table 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>2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 xml:space="preserve">: 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 xml:space="preserve">Incidence of 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Catastrophic Health Expenditure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 xml:space="preserve"> (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WHO Stan</w:t>
      </w:r>
      <w:bookmarkStart w:id="9" w:name="_GoBack"/>
      <w:bookmarkEnd w:id="9"/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dar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 xml:space="preserve">d 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and Budget Share Method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 xml:space="preserve">s) at Various Thresholds </w:t>
      </w:r>
      <w:r>
        <w:rPr>
          <w:rFonts w:ascii="Times New Roman" w:hAnsi="Times New Roman" w:cs="Times New Roman"/>
          <w:b/>
          <w:bCs/>
          <w:sz w:val="22"/>
          <w:szCs w:val="22"/>
        </w:rPr>
        <w:t>in Nigeria, 2018-19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 xml:space="preserve"> </w:t>
      </w:r>
    </w:p>
    <w:tbl>
      <w:tblPr>
        <w:tblStyle w:val="17"/>
        <w:tblW w:w="9936" w:type="dxa"/>
        <w:tblInd w:w="-12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1332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2"/>
                <w:szCs w:val="22"/>
                <w:lang w:val="en-US" w:eastAsia="en-US" w:bidi="ar"/>
              </w:rPr>
              <w:t>Household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 xml:space="preserve"> </w:t>
            </w:r>
            <w:r>
              <w:rPr>
                <w:rFonts w:hint="default" w:ascii="Times New Roman" w:hAnsi="Times New Roman" w:eastAsia="DengXian" w:cs="Times New Roman"/>
                <w:b/>
                <w:bCs/>
                <w:sz w:val="22"/>
                <w:szCs w:val="22"/>
                <w:lang w:val="en-US" w:eastAsia="en-US" w:bidi="ar"/>
              </w:rPr>
              <w:t>Type</w:t>
            </w:r>
          </w:p>
        </w:tc>
        <w:tc>
          <w:tcPr>
            <w:tcW w:w="4780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SimSu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2"/>
                <w:szCs w:val="22"/>
                <w:lang w:eastAsia="en-US" w:bidi="ar"/>
              </w:rPr>
              <w:t>WHO Standard Method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2"/>
                <w:szCs w:val="22"/>
                <w:lang w:eastAsia="en-US" w:bidi="ar"/>
              </w:rPr>
              <w:t>(</w:t>
            </w: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eastAsia="en-US" w:bidi="ar"/>
              </w:rPr>
              <w:t>95%CI</w:t>
            </w:r>
            <w:r>
              <w:rPr>
                <w:rFonts w:ascii="Times New Roman" w:hAnsi="Times New Roman" w:eastAsia="SimSun" w:cs="Times New Roman"/>
                <w:b/>
                <w:bCs/>
                <w:sz w:val="22"/>
                <w:szCs w:val="22"/>
                <w:lang w:eastAsia="en-US" w:bidi="ar"/>
              </w:rPr>
              <w:t>)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vertAlign w:val="superscript"/>
                <w:lang w:eastAsia="en-US" w:bidi="ar"/>
              </w:rPr>
              <w:t xml:space="preserve"> β</w:t>
            </w:r>
          </w:p>
        </w:tc>
        <w:tc>
          <w:tcPr>
            <w:tcW w:w="3824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Budget share method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2"/>
                <w:szCs w:val="22"/>
                <w:lang w:eastAsia="en-US" w:bidi="ar"/>
              </w:rPr>
              <w:t>(</w:t>
            </w: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eastAsia="en-US" w:bidi="ar"/>
              </w:rPr>
              <w:t>95%CI</w:t>
            </w:r>
            <w:r>
              <w:rPr>
                <w:rFonts w:ascii="Times New Roman" w:hAnsi="Times New Roman" w:eastAsia="SimSun" w:cs="Times New Roman"/>
                <w:b/>
                <w:bCs/>
                <w:sz w:val="22"/>
                <w:szCs w:val="22"/>
                <w:lang w:eastAsia="en-US" w:bidi="ar"/>
              </w:rPr>
              <w:t>)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vertAlign w:val="superscript"/>
                <w:lang w:eastAsia="en-US" w:bidi="ar"/>
              </w:rPr>
              <w:t xml:space="preserve"> 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332" w:type="dxa"/>
            <w:vMerge w:val="continue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</w:p>
        </w:tc>
        <w:tc>
          <w:tcPr>
            <w:tcW w:w="4780" w:type="dxa"/>
            <w:gridSpan w:val="5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SimSu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ascii="Times New Roman" w:hAnsi="Times New Roman" w:eastAsia="SimSun" w:cs="Times New Roman"/>
                <w:sz w:val="22"/>
                <w:szCs w:val="22"/>
                <w:lang w:eastAsia="en-US" w:bidi="ar"/>
              </w:rPr>
              <w:t>Threshold</w:t>
            </w:r>
          </w:p>
        </w:tc>
        <w:tc>
          <w:tcPr>
            <w:tcW w:w="3824" w:type="dxa"/>
            <w:gridSpan w:val="4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Thresh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vMerge w:val="continue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</w:p>
        </w:tc>
        <w:tc>
          <w:tcPr>
            <w:tcW w:w="95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20%</w:t>
            </w:r>
          </w:p>
        </w:tc>
        <w:tc>
          <w:tcPr>
            <w:tcW w:w="95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25%</w:t>
            </w:r>
          </w:p>
        </w:tc>
        <w:tc>
          <w:tcPr>
            <w:tcW w:w="95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30%</w:t>
            </w:r>
          </w:p>
        </w:tc>
        <w:tc>
          <w:tcPr>
            <w:tcW w:w="95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35%</w:t>
            </w:r>
          </w:p>
        </w:tc>
        <w:tc>
          <w:tcPr>
            <w:tcW w:w="95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40%</w:t>
            </w:r>
          </w:p>
        </w:tc>
        <w:tc>
          <w:tcPr>
            <w:tcW w:w="95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0%</w:t>
            </w:r>
          </w:p>
        </w:tc>
        <w:tc>
          <w:tcPr>
            <w:tcW w:w="95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5%</w:t>
            </w:r>
          </w:p>
        </w:tc>
        <w:tc>
          <w:tcPr>
            <w:tcW w:w="95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20%</w:t>
            </w:r>
          </w:p>
        </w:tc>
        <w:tc>
          <w:tcPr>
            <w:tcW w:w="95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2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Households with NCDs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en-US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 xml:space="preserve"> [%]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1,93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40.4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38.51 – 42.32)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1,50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31.3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29.46 – 33.13)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1,1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23.9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22.24 – 25.58)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9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[18.35] (16.86 – 19.83)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67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3.8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12.45 – 15.15)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1,87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41.04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39.06 – 43.01)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1,1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[30.00] (24.22 – 27.77)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 xml:space="preserve"> 691 </w:t>
            </w:r>
          </w:p>
          <w:p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5.85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14.36 – 17.34)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43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9.57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8.46 –10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vertAlign w:val="superscript"/>
                <w:lang w:eastAsia="en-US"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All households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vertAlign w:val="superscript"/>
                <w:lang w:eastAsia="en-US" w:bidi="ar"/>
              </w:rPr>
              <w:t>*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vertAlign w:val="superscript"/>
                <w:lang w:eastAsia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en-US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 xml:space="preserve"> [%]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4,88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20.0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19.08 – 20.93)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3,6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4.8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14.00 – 15.59)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2,7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1.0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10.34 – 11.69)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2,04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[8.14] (7.59 – 08.70)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 xml:space="preserve">1,533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6.02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5.56 – 6.47)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4,46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9.3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1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18.48 –  20.15)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2,45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[10.80] (10.17 – 11.43)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1,380</w:t>
            </w:r>
          </w:p>
          <w:p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6.22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5.75 –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6.69)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 w:eastAsia="en-US"/>
              </w:rPr>
              <w:t>8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3.62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 xml:space="preserve"> (3.27 –3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6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3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 xml:space="preserve">Notes: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Estimate for OOP spending on all health conditions, including NCDs and injuries.</w:t>
            </w:r>
          </w:p>
          <w:p>
            <w:pPr>
              <w:pStyle w:val="31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bidi="ar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 xml:space="preserve"> 95%CIs in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bidi="ar"/>
              </w:rPr>
              <w:t xml:space="preserve">round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parenthesis underneath each estimate of catastrophic health expenditure.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pStyle w:val="5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15204465"/>
      <w:bookmarkStart w:id="1" w:name="_Toc88517670"/>
      <w:bookmarkStart w:id="2" w:name="_Ref87788771"/>
      <w:r>
        <w:rPr>
          <w:rFonts w:ascii="Times New Roman" w:hAnsi="Times New Roman" w:cs="Times New Roman"/>
          <w:b/>
          <w:bCs/>
          <w:sz w:val="22"/>
          <w:szCs w:val="22"/>
        </w:rPr>
        <w:t>Supplementary Table 3: Prevalence of Noncommunicable Diseases and Their Distribution across Age group, Gender and Rural-Urban Locations in Nigeria, 2018-19</w:t>
      </w:r>
    </w:p>
    <w:tbl>
      <w:tblPr>
        <w:tblStyle w:val="4"/>
        <w:tblpPr w:leftFromText="180" w:rightFromText="180" w:vertAnchor="text" w:horzAnchor="page" w:tblpX="1231" w:tblpY="1472"/>
        <w:tblOverlap w:val="never"/>
        <w:tblW w:w="105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991"/>
        <w:gridCol w:w="1119"/>
        <w:gridCol w:w="1117"/>
        <w:gridCol w:w="1317"/>
        <w:gridCol w:w="1003"/>
        <w:gridCol w:w="914"/>
        <w:gridCol w:w="803"/>
        <w:gridCol w:w="907"/>
        <w:gridCol w:w="9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vMerge w:val="restar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b/>
                <w:bCs/>
                <w:lang w:bidi="ar"/>
              </w:rPr>
              <w:t>Health Conditions</w:t>
            </w:r>
          </w:p>
        </w:tc>
        <w:tc>
          <w:tcPr>
            <w:tcW w:w="991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>
            <w:pPr>
              <w:pStyle w:val="31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  <w:r>
              <w:rPr>
                <w:b/>
                <w:bCs/>
                <w:vertAlign w:val="superscript"/>
              </w:rPr>
              <w:t>β</w:t>
            </w:r>
          </w:p>
        </w:tc>
        <w:tc>
          <w:tcPr>
            <w:tcW w:w="4556" w:type="dxa"/>
            <w:gridSpan w:val="4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Age group</w:t>
            </w:r>
            <w:r>
              <w:rPr>
                <w:b/>
                <w:bCs/>
                <w:vertAlign w:val="superscript"/>
              </w:rPr>
              <w:t>β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Gender</w:t>
            </w:r>
            <w:r>
              <w:rPr>
                <w:b/>
                <w:bCs/>
                <w:vertAlign w:val="superscript"/>
              </w:rPr>
              <w:t>β</w:t>
            </w: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Location</w:t>
            </w:r>
            <w:r>
              <w:rPr>
                <w:b/>
                <w:bCs/>
                <w:vertAlign w:val="superscript"/>
              </w:rPr>
              <w:t>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vMerge w:val="continue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</w:p>
        </w:tc>
        <w:tc>
          <w:tcPr>
            <w:tcW w:w="991" w:type="dxa"/>
            <w:shd w:val="clear" w:color="auto" w:fill="auto"/>
            <w:noWrap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Overall</w:t>
            </w:r>
          </w:p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(n=</w:t>
            </w:r>
            <w:r>
              <w:rPr>
                <w:rFonts w:eastAsia="SimSun"/>
                <w:b/>
                <w:bCs/>
                <w:color w:val="000000"/>
              </w:rPr>
              <w:t xml:space="preserve"> 5,653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Children (5-18 years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Young adults (19-34 years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Middle-aged adults (35-56 years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Elderly (Over 65 years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Female</w:t>
            </w:r>
          </w:p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(n= </w:t>
            </w:r>
            <w:r>
              <w:rPr>
                <w:rFonts w:eastAsia="SimSun"/>
                <w:b/>
                <w:bCs/>
                <w:color w:val="000000"/>
              </w:rPr>
              <w:t>3,448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Male</w:t>
            </w:r>
          </w:p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(n=</w:t>
            </w:r>
            <w:r>
              <w:rPr>
                <w:rFonts w:eastAsia="SimSun"/>
                <w:b/>
                <w:bCs/>
                <w:color w:val="000000"/>
              </w:rPr>
              <w:t xml:space="preserve"> 2,205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Rural</w:t>
            </w:r>
          </w:p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(n=</w:t>
            </w:r>
            <w:r>
              <w:rPr>
                <w:rFonts w:eastAsia="SimSun"/>
                <w:b/>
                <w:bCs/>
                <w:color w:val="000000"/>
              </w:rPr>
              <w:t xml:space="preserve"> 4,230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Urban</w:t>
            </w:r>
          </w:p>
          <w:p>
            <w:pPr>
              <w:pStyle w:val="31"/>
              <w:jc w:val="center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(n= </w:t>
            </w:r>
            <w:r>
              <w:rPr>
                <w:rFonts w:eastAsia="SimSun"/>
                <w:b/>
                <w:bCs/>
                <w:color w:val="000000"/>
              </w:rPr>
              <w:t>1,4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rFonts w:eastAsia="SimSun"/>
                <w:b/>
                <w:bCs/>
                <w:color w:val="000000"/>
                <w:lang w:bidi="ar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All NCD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6.80</w:t>
            </w:r>
          </w:p>
          <w:p>
            <w:pPr>
              <w:pStyle w:val="31"/>
              <w:jc w:val="center"/>
              <w:rPr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16.40 – 17.20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0.3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9.80 – 10.91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41.4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39.31 – 43.60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6.1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15.30 – 17.12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32.8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31.14 – 34.52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60.9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59.72 – 62.26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39.0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37.74 – 40.28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74.8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73.68 – 75.94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5.1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(24.06 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26.32 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Cardiovascular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14.9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14.06 – 15.92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 xml:space="preserve">0.91      (0.50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"/>
                <w:color w:val="000000"/>
                <w:sz w:val="18"/>
                <w:szCs w:val="18"/>
              </w:rPr>
              <w:t>1.63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3.1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2.3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4.33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3.7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39.18 –65.60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30.4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27.64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33.42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66.9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63.66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69.9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33.1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0.01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36.34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69.0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65.83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2.06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30.9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7.94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34.17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Cancer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3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19 – 0.48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0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01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58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3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1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85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8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32 – 2.01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3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1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95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2.9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0.27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74.46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7.06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5.54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69.7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6.4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51.45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90.8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3.5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9.12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48.5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Respiratory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8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67 – 1.17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7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3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.42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8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4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.58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1.8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1.00 –3.40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.0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5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.90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62.0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47.96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4.2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38.0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5.72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52.04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60.0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46.00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2.54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0.0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7.46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54.0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Diabet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.9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2.49 – 3.37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1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04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66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56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27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.17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.66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5.82 –10.16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6.7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5.37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8.55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6.9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9.44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54.60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3.0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45.40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60.56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5.4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47.81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62.91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4.5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7.09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52.1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Mental Disorder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6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46 – 0.88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4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17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99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.2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7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2.08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1.2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64 –2.60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2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0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82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4.4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9.31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60.6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5.56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9.31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0.6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2.2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55.63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84.3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7.7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15.65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44.37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Neurological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5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34 – 0.72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.0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6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.84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7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37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.38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3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09 –1.47 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2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0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82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7.1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8.68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3.81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2.86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6.19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61.3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5.0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56.05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87.5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5.0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12.41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43.9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Haematological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2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17 – 0.46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9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56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1.74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3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1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85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37.5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17.90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62.2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62.5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7.72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82.1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6.2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2.38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7.54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3.7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2.46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67.6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Sense Organ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9.7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8.97 – 10.51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0.5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8.96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2.43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4.9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3.8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6.30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15.7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12.87 – 19.22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8.7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16.3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21.30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2.46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>48.27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 </w:t>
            </w:r>
            <w:r>
              <w:rPr>
                <w:rFonts w:eastAsia="SimSun"/>
                <w:color w:val="000000"/>
                <w:sz w:val="18"/>
                <w:szCs w:val="18"/>
              </w:rPr>
              <w:t>56.61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7.5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43.39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51.7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5.4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71.63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8.8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4.5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1.17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"/>
                <w:color w:val="000000"/>
                <w:sz w:val="18"/>
                <w:szCs w:val="18"/>
              </w:rPr>
              <w:t>28.37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Renal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1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11 – 0.35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3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1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0.88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2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0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0.74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1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04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66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2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0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0.82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5.4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>20.2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 </w:t>
            </w:r>
            <w:r>
              <w:rPr>
                <w:rFonts w:eastAsia="SimSun"/>
                <w:color w:val="000000"/>
                <w:sz w:val="18"/>
                <w:szCs w:val="18"/>
              </w:rPr>
              <w:t>73.1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4.5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6.81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9.7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81.8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49.30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95.4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18.1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4.58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50.7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Gastroenterological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1.6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50.39 – 52.99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63.5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60.8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66.25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74.5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72.0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76.86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92.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86.58 –98.0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22.3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19.8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25.05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63.3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>61.5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 </w:t>
            </w:r>
            <w:r>
              <w:rPr>
                <w:rFonts w:eastAsia="SimSun"/>
                <w:color w:val="000000"/>
                <w:sz w:val="18"/>
                <w:szCs w:val="18"/>
              </w:rPr>
              <w:t>65.04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36.6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4.96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38.4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8.2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76.67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9.66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1.8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0.34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23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Musculoskeletal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3.3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2.91 – 3.85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.9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1.3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2.94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.6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1.1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2.56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8.27 (6.13 –10.84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5.4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4.1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7.07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8.2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51.05  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   65.0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1.8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4.98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48.9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1.4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64.58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7.41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8.5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2.59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35.4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Dermatological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.0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4.48 – 5.62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2.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11.11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4.89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4.3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3.3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5.68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.60 (3.96 – 7.92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.2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7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2.16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7.1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>41.44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 </w:t>
            </w:r>
            <w:r>
              <w:rPr>
                <w:rFonts w:eastAsia="SimSun"/>
                <w:color w:val="000000"/>
                <w:sz w:val="18"/>
                <w:szCs w:val="18"/>
              </w:rPr>
              <w:t>53.0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52.8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47.00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58.56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5.0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69.64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9.6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5.0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0.31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30.36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>Dental Disease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.6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4.10 – 5.20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5.4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4.3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6.88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4.55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3.5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5.86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10.95 (8.58 –13.94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4.0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3.0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5.35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60.5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>54.4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 </w:t>
            </w:r>
            <w:r>
              <w:rPr>
                <w:rFonts w:eastAsia="SimSun"/>
                <w:color w:val="000000"/>
                <w:sz w:val="18"/>
                <w:szCs w:val="18"/>
              </w:rPr>
              <w:t>66.2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39.46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33.71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45.5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5.4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69.90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80.3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4.5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19.68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30.1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Other NCDs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0.5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0.42 – 0.82)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0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01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0.58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.0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60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>1.78)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1.40 (0.70 – 2.82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41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1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.09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66.6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>49.2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 </w:t>
            </w:r>
            <w:r>
              <w:rPr>
                <w:rFonts w:eastAsia="SimSun"/>
                <w:color w:val="000000"/>
                <w:sz w:val="18"/>
                <w:szCs w:val="18"/>
              </w:rPr>
              <w:t>80.4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33.3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19.51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50.77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2.7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55.35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85.16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7.2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14.84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44.6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3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  NCD Comorbidity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4.3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3.87 – 4.93)</w:t>
            </w:r>
          </w:p>
        </w:tc>
        <w:tc>
          <w:tcPr>
            <w:tcW w:w="11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.74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39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.42)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.36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0.85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2.17)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10.55 (8.33 – 13.39)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0.19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(8.4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12.25)</w:t>
            </w:r>
          </w:p>
        </w:tc>
        <w:tc>
          <w:tcPr>
            <w:tcW w:w="9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64.78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>58.62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– </w:t>
            </w:r>
            <w:r>
              <w:rPr>
                <w:rFonts w:eastAsia="SimSun"/>
                <w:color w:val="000000"/>
                <w:sz w:val="18"/>
                <w:szCs w:val="18"/>
              </w:rPr>
              <w:t>70.4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35.22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9.52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41.3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72.47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66.57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– </w:t>
            </w:r>
            <w:r>
              <w:rPr>
                <w:rFonts w:eastAsia="SimSun"/>
                <w:color w:val="000000"/>
                <w:sz w:val="18"/>
                <w:szCs w:val="18"/>
              </w:rPr>
              <w:t>77.68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27.53</w:t>
            </w:r>
          </w:p>
          <w:p>
            <w:pPr>
              <w:pStyle w:val="31"/>
              <w:jc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22.32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"/>
                <w:color w:val="000000"/>
                <w:sz w:val="18"/>
                <w:szCs w:val="18"/>
              </w:rPr>
              <w:t xml:space="preserve"> 33.43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515" w:type="dxa"/>
            <w:gridSpan w:val="10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1"/>
              <w:rPr>
                <w:b w:val="0"/>
                <w:bCs w:val="0"/>
              </w:rPr>
            </w:pPr>
            <w:r>
              <w:rPr>
                <w:b w:val="0"/>
                <w:bCs w:val="0"/>
                <w:vertAlign w:val="superscript"/>
                <w:lang w:bidi="ar"/>
              </w:rPr>
              <w:t xml:space="preserve"> </w:t>
            </w:r>
            <w:r>
              <w:rPr>
                <w:rFonts w:eastAsia="SimSun"/>
                <w:b w:val="0"/>
                <w:bCs w:val="0"/>
                <w:i/>
                <w:iCs/>
                <w:color w:val="000000"/>
                <w:lang w:bidi="ar"/>
              </w:rPr>
              <w:t>Note</w:t>
            </w:r>
            <w:r>
              <w:rPr>
                <w:rFonts w:eastAsia="SimSun"/>
                <w:b w:val="0"/>
                <w:bCs w:val="0"/>
                <w:color w:val="000000"/>
                <w:lang w:bidi="ar"/>
              </w:rPr>
              <w:t xml:space="preserve">: </w:t>
            </w:r>
            <w:r>
              <w:rPr>
                <w:b w:val="0"/>
                <w:bCs w:val="0"/>
                <w:vertAlign w:val="superscript"/>
                <w:lang w:bidi="ar"/>
              </w:rPr>
              <w:t>β</w:t>
            </w:r>
            <w:r>
              <w:rPr>
                <w:b w:val="0"/>
                <w:bCs w:val="0"/>
                <w:color w:val="000000"/>
              </w:rPr>
              <w:t>95% CIs in parenthesis in parenthesis underneath each estimate.</w:t>
            </w:r>
          </w:p>
        </w:tc>
      </w:tr>
      <w:bookmarkEnd w:id="0"/>
      <w:bookmarkEnd w:id="1"/>
      <w:bookmarkEnd w:id="2"/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pStyle w:val="14"/>
        <w:keepNext/>
        <w:spacing w:before="100" w:after="200" w:line="360" w:lineRule="auto"/>
        <w:rPr>
          <w:rFonts w:ascii="Times New Roman" w:hAnsi="Times New Roman" w:cs="Times New Roman"/>
          <w:sz w:val="22"/>
          <w:szCs w:val="22"/>
        </w:rPr>
      </w:pPr>
      <w:bookmarkStart w:id="3" w:name="_Ref87798077"/>
      <w:bookmarkStart w:id="4" w:name="_Toc115959085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bookmarkEnd w:id="3"/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>
        <w:rPr>
          <w:rFonts w:ascii="Times New Roman" w:hAnsi="Times New Roman" w:eastAsia="DengXian" w:cs="Times New Roman"/>
          <w:b/>
          <w:bCs/>
          <w:color w:val="000000"/>
          <w:sz w:val="22"/>
          <w:szCs w:val="22"/>
          <w:lang w:bidi="ar"/>
        </w:rPr>
        <w:t xml:space="preserve">: Noncommunicable Disease-affected </w:t>
      </w:r>
      <w:r>
        <w:rPr>
          <w:rFonts w:hint="default" w:ascii="Times New Roman" w:hAnsi="Times New Roman" w:eastAsia="DengXian" w:cs="Times New Roman"/>
          <w:b/>
          <w:bCs/>
          <w:color w:val="000000"/>
          <w:sz w:val="22"/>
          <w:szCs w:val="22"/>
          <w:lang w:val="en-US" w:bidi="ar"/>
        </w:rPr>
        <w:t>H</w:t>
      </w:r>
      <w:r>
        <w:rPr>
          <w:rFonts w:ascii="Times New Roman" w:hAnsi="Times New Roman" w:eastAsia="DengXian" w:cs="Times New Roman"/>
          <w:b/>
          <w:bCs/>
          <w:color w:val="000000"/>
          <w:sz w:val="22"/>
          <w:szCs w:val="22"/>
          <w:lang w:bidi="ar"/>
        </w:rPr>
        <w:t>ouseholds in Nigeria by Household Consumption Expenditure Quintile, 2018-19</w:t>
      </w:r>
      <w:bookmarkEnd w:id="4"/>
    </w:p>
    <w:tbl>
      <w:tblPr>
        <w:tblStyle w:val="1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7"/>
        <w:gridCol w:w="48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>
            <w:pPr>
              <w:spacing w:before="10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  <w:t xml:space="preserve">Households b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nsumption Expenditure 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  <w:t>Quintile</w:t>
            </w:r>
          </w:p>
        </w:tc>
        <w:tc>
          <w:tcPr>
            <w:tcW w:w="4885" w:type="dxa"/>
            <w:tcBorders>
              <w:bottom w:val="nil"/>
            </w:tcBorders>
            <w:shd w:val="clear" w:color="auto" w:fill="auto"/>
          </w:tcPr>
          <w:p>
            <w:pPr>
              <w:spacing w:before="10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  <w:t xml:space="preserve"> Prevalence in percent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shd w:val="clear" w:color="auto" w:fill="auto"/>
          </w:tcPr>
          <w:p>
            <w:pPr>
              <w:spacing w:before="100" w:line="360" w:lineRule="auto"/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  <w:t xml:space="preserve">poorest </w:t>
            </w:r>
          </w:p>
          <w:p>
            <w:pPr>
              <w:spacing w:before="100"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b w:val="0"/>
                <w:bCs w:val="0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b w:val="0"/>
                <w:bCs w:val="0"/>
                <w:sz w:val="22"/>
                <w:szCs w:val="22"/>
              </w:rPr>
              <w:t xml:space="preserve"> [%]</w:t>
            </w:r>
          </w:p>
        </w:tc>
        <w:tc>
          <w:tcPr>
            <w:tcW w:w="4885" w:type="dxa"/>
            <w:shd w:val="clear" w:color="auto" w:fill="auto"/>
            <w:vAlign w:val="center"/>
          </w:tcPr>
          <w:p>
            <w:pPr>
              <w:spacing w:before="100"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</w:rPr>
              <w:t>1,187</w:t>
            </w:r>
          </w:p>
          <w:p>
            <w:pPr>
              <w:spacing w:before="100"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21.0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spacing w:before="10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19.35 – 22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shd w:val="clear" w:color="auto" w:fill="auto"/>
          </w:tcPr>
          <w:p>
            <w:pPr>
              <w:spacing w:before="100" w:line="360" w:lineRule="auto"/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  <w:t xml:space="preserve">poor </w:t>
            </w:r>
          </w:p>
          <w:p>
            <w:pPr>
              <w:spacing w:before="100"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b w:val="0"/>
                <w:bCs w:val="0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b w:val="0"/>
                <w:bCs w:val="0"/>
                <w:sz w:val="22"/>
                <w:szCs w:val="22"/>
              </w:rPr>
              <w:t xml:space="preserve"> [%]</w:t>
            </w:r>
          </w:p>
        </w:tc>
        <w:tc>
          <w:tcPr>
            <w:tcW w:w="4885" w:type="dxa"/>
            <w:shd w:val="clear" w:color="auto" w:fill="auto"/>
            <w:vAlign w:val="center"/>
          </w:tcPr>
          <w:p>
            <w:pPr>
              <w:spacing w:before="100"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</w:rPr>
              <w:t>1,121</w:t>
            </w:r>
          </w:p>
          <w:p>
            <w:pPr>
              <w:spacing w:before="100"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22.36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</w:t>
            </w:r>
          </w:p>
          <w:p>
            <w:pPr>
              <w:spacing w:before="10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21.00 – 23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shd w:val="clear" w:color="auto" w:fill="auto"/>
          </w:tcPr>
          <w:p>
            <w:pPr>
              <w:spacing w:before="100" w:line="360" w:lineRule="auto"/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  <w:t>Middle</w:t>
            </w:r>
          </w:p>
          <w:p>
            <w:pPr>
              <w:spacing w:before="100"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b w:val="0"/>
                <w:bCs w:val="0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b w:val="0"/>
                <w:bCs w:val="0"/>
                <w:sz w:val="22"/>
                <w:szCs w:val="22"/>
              </w:rPr>
              <w:t xml:space="preserve"> [%]</w:t>
            </w:r>
          </w:p>
        </w:tc>
        <w:tc>
          <w:tcPr>
            <w:tcW w:w="4885" w:type="dxa"/>
            <w:shd w:val="clear" w:color="auto" w:fill="auto"/>
            <w:vAlign w:val="center"/>
          </w:tcPr>
          <w:p>
            <w:pPr>
              <w:spacing w:before="100"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</w:rPr>
              <w:t>953</w:t>
            </w:r>
          </w:p>
          <w:p>
            <w:pPr>
              <w:spacing w:before="100"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21.3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spacing w:before="10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19.99 – 22.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shd w:val="clear" w:color="auto" w:fill="auto"/>
          </w:tcPr>
          <w:p>
            <w:pPr>
              <w:spacing w:before="100" w:line="360" w:lineRule="auto"/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  <w:t xml:space="preserve">rich </w:t>
            </w:r>
          </w:p>
          <w:p>
            <w:pPr>
              <w:spacing w:before="100"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b w:val="0"/>
                <w:bCs w:val="0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b w:val="0"/>
                <w:bCs w:val="0"/>
                <w:sz w:val="22"/>
                <w:szCs w:val="22"/>
              </w:rPr>
              <w:t xml:space="preserve"> [%]</w:t>
            </w:r>
          </w:p>
        </w:tc>
        <w:tc>
          <w:tcPr>
            <w:tcW w:w="4885" w:type="dxa"/>
            <w:shd w:val="clear" w:color="auto" w:fill="auto"/>
            <w:vAlign w:val="center"/>
          </w:tcPr>
          <w:p>
            <w:pPr>
              <w:spacing w:before="100"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755</w:t>
            </w:r>
          </w:p>
          <w:p>
            <w:pPr>
              <w:spacing w:before="100"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19.03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spacing w:before="10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17.65 – 20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100" w:line="360" w:lineRule="auto"/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  <w:t>Richest</w:t>
            </w:r>
          </w:p>
          <w:p>
            <w:pPr>
              <w:spacing w:before="100"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b w:val="0"/>
                <w:bCs w:val="0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b w:val="0"/>
                <w:bCs w:val="0"/>
                <w:sz w:val="22"/>
                <w:szCs w:val="22"/>
              </w:rPr>
              <w:t xml:space="preserve"> [%]</w:t>
            </w: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  <w:t xml:space="preserve">  </w:t>
            </w:r>
          </w:p>
        </w:tc>
        <w:tc>
          <w:tcPr>
            <w:tcW w:w="48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100"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544</w:t>
            </w:r>
          </w:p>
          <w:p>
            <w:pPr>
              <w:spacing w:before="100"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16.29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spacing w:before="10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14.50 – 18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852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100" w:line="360" w:lineRule="auto"/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bidi="ar"/>
              </w:rPr>
              <w:t>Note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20"/>
                <w:szCs w:val="20"/>
                <w:lang w:bidi="ar"/>
              </w:rPr>
              <w:t xml:space="preserve">: </w:t>
            </w:r>
            <w:r>
              <w:rPr>
                <w:rFonts w:ascii="Times New Roman" w:hAnsi="Times New Roman" w:eastAsia="DengXian" w:cs="Times New Roman"/>
                <w:b w:val="0"/>
                <w:bCs w:val="0"/>
                <w:sz w:val="20"/>
                <w:szCs w:val="20"/>
                <w:vertAlign w:val="superscript"/>
                <w:lang w:eastAsia="en-US" w:bidi="ar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95% CIs i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round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renthesis underneath each estimate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pStyle w:val="5"/>
        <w:spacing w:line="360" w:lineRule="auto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 xml:space="preserve">Mean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Household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Spending of Non-communicable Disease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-</w:t>
      </w:r>
      <w:r>
        <w:rPr>
          <w:rFonts w:hint="default" w:ascii="Times New Roman" w:hAnsi="Times New Roman" w:eastAsia="DengXian" w:cs="Times New Roman"/>
          <w:b/>
          <w:bCs/>
          <w:sz w:val="22"/>
          <w:szCs w:val="22"/>
          <w:lang w:val="en-US" w:bidi="ar"/>
        </w:rPr>
        <w:t>A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ffected Household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 Nigeria, 2018-19</w:t>
      </w:r>
    </w:p>
    <w:tbl>
      <w:tblPr>
        <w:tblStyle w:val="4"/>
        <w:tblW w:w="8900" w:type="dxa"/>
        <w:tblInd w:w="-1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392"/>
        <w:gridCol w:w="2416"/>
        <w:gridCol w:w="25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500" w:type="dxa"/>
          <w:trHeight w:val="285" w:hRule="atLeast"/>
        </w:trPr>
        <w:tc>
          <w:tcPr>
            <w:tcW w:w="7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an Household Expenditur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₦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Consumption Quintil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-of-pocke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d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Poores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15.07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2950.2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79.9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502.1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7294.7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709.5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986.6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2450.4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522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Poo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682.6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348.26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016.9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123.7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30594.1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653.2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5919.9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8956.5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883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Middl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80.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3260.5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500.5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534.6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8686.0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383.2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7495.0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7299.6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69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Rich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190.3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7343.3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37.3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776.6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72096.6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456.5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9311.0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33618.0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004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Riches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572.1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5826.1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318.1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917.2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7605.4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229.0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4266.0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55971.0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256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22313.6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11005.7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33621.5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05483.4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489979.3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520987.5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 1076230.00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(1038165.0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1114295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lang w:bidi="ar"/>
              </w:rPr>
              <w:t xml:space="preserve">Note: </w:t>
            </w:r>
            <w:r>
              <w:rPr>
                <w:rFonts w:ascii="Times New Roman" w:hAnsi="Times New Roman" w:eastAsia="DengXian" w:cs="Times New Roman"/>
                <w:b w:val="0"/>
                <w:bCs w:val="0"/>
                <w:vertAlign w:val="superscript"/>
                <w:lang w:eastAsia="en-US" w:bidi="ar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95% CIs in parenthesis in parenthesis underneath each estimate.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pStyle w:val="5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6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Mean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per Capita Household O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ut-of-pocket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ending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C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ompared with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</w:rPr>
        <w:t>otal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 xml:space="preserve"> per Capit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H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eath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pending in Nigeria, 2018-19</w:t>
      </w:r>
    </w:p>
    <w:p/>
    <w:tbl>
      <w:tblPr>
        <w:tblStyle w:val="15"/>
        <w:tblW w:w="89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3447"/>
        <w:gridCol w:w="3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alth conditions</w:t>
            </w:r>
          </w:p>
        </w:tc>
        <w:tc>
          <w:tcPr>
            <w:tcW w:w="3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an out-of-pocket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pend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₦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β</w:t>
            </w:r>
          </w:p>
        </w:tc>
        <w:tc>
          <w:tcPr>
            <w:tcW w:w="3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an total health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pend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₦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2" w:type="dxa"/>
            <w:tcBorders>
              <w:top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ommunicable diseases</w:t>
            </w:r>
          </w:p>
        </w:tc>
        <w:tc>
          <w:tcPr>
            <w:tcW w:w="3447" w:type="dxa"/>
            <w:tcBorders>
              <w:top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20092.4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default" w:ascii="Times New Roman" w:hAnsi="Times New Roman"/>
                <w:sz w:val="22"/>
                <w:szCs w:val="22"/>
              </w:rPr>
              <w:t>18158.8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szCs w:val="22"/>
              </w:rPr>
              <w:t>22026.08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37" w:type="dxa"/>
            <w:tcBorders>
              <w:top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21387.8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default" w:ascii="Times New Roman" w:hAnsi="Times New Roman"/>
                <w:sz w:val="22"/>
                <w:szCs w:val="22"/>
              </w:rPr>
              <w:t>19426.0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szCs w:val="22"/>
              </w:rPr>
              <w:t>23349.56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2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All condition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3447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11151.1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default" w:ascii="Times New Roman" w:hAnsi="Times New Roman"/>
                <w:sz w:val="22"/>
                <w:szCs w:val="22"/>
              </w:rPr>
              <w:t>10545.8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szCs w:val="22"/>
              </w:rPr>
              <w:t>11756.45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37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11839.1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default" w:ascii="Times New Roman" w:hAnsi="Times New Roman"/>
                <w:sz w:val="22"/>
                <w:szCs w:val="22"/>
              </w:rPr>
              <w:t>11220.1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szCs w:val="22"/>
              </w:rPr>
              <w:t>12458.1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)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i/>
                <w:iCs/>
                <w:color w:val="000000"/>
                <w:lang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vertAlign w:val="superscript"/>
                <w:lang w:eastAsia="en-US"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i/>
                <w:iCs/>
                <w:color w:val="000000"/>
                <w:lang w:bidi="ar"/>
              </w:rPr>
              <w:t>Note: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§</w:t>
            </w:r>
            <w:r>
              <w:rPr>
                <w:rFonts w:ascii="Times New Roman" w:hAnsi="Times New Roman" w:eastAsia="DengXian" w:cs="Times New Roman"/>
                <w:lang w:eastAsia="en-US" w:bidi="ar"/>
              </w:rPr>
              <w:t>All conditions denote all illnesses, including NCDs (noncommunicable diseases) and injuries.</w:t>
            </w:r>
            <w:r>
              <w:rPr>
                <w:rFonts w:ascii="Times New Roman" w:hAnsi="Times New Roman" w:eastAsia="SimSun" w:cs="Times New Roman"/>
                <w:i/>
                <w:iCs/>
                <w:color w:val="000000"/>
                <w:lang w:bidi="ar"/>
              </w:rPr>
              <w:t xml:space="preserve"> 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vertAlign w:val="superscript"/>
                <w:lang w:eastAsia="en-US" w:bidi="ar"/>
              </w:rPr>
            </w:pPr>
            <w:r>
              <w:rPr>
                <w:rFonts w:ascii="Times New Roman" w:hAnsi="Times New Roman" w:eastAsia="DengXian" w:cs="Times New Roman"/>
                <w:vertAlign w:val="superscript"/>
                <w:lang w:eastAsia="en-US" w:bidi="ar"/>
              </w:rPr>
              <w:t>β</w:t>
            </w:r>
            <w:r>
              <w:rPr>
                <w:rFonts w:ascii="Times New Roman" w:hAnsi="Times New Roman" w:cs="Times New Roman"/>
                <w:color w:val="000000"/>
              </w:rPr>
              <w:t>95% CIs in parenthesis in parenthesis underneath each estimate.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pStyle w:val="5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7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 Mean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 xml:space="preserve">Per capita </w:t>
      </w:r>
      <w:r>
        <w:rPr>
          <w:rFonts w:ascii="Times New Roman" w:hAnsi="Times New Roman" w:cs="Times New Roman"/>
          <w:b/>
          <w:bCs/>
          <w:sz w:val="22"/>
          <w:szCs w:val="22"/>
        </w:rPr>
        <w:t>Share of Out-of-pocket Spending by Facility Type in Nigeria, 2018-19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1775"/>
        <w:gridCol w:w="1775"/>
        <w:gridCol w:w="18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5" w:type="dxa"/>
            <w:vMerge w:val="restart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Health Conditions</w:t>
            </w:r>
          </w:p>
        </w:tc>
        <w:tc>
          <w:tcPr>
            <w:tcW w:w="5357" w:type="dxa"/>
            <w:gridSpan w:val="3"/>
          </w:tcPr>
          <w:p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Mean out-of-pocket spending (₦)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5" w:type="dxa"/>
            <w:vMerge w:val="continue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vate facility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blic facility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b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ommunicable diseases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660.85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3026.3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4295.3)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884.07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1494.8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273.26)</w:t>
            </w:r>
          </w:p>
        </w:tc>
        <w:tc>
          <w:tcPr>
            <w:tcW w:w="0" w:type="auto"/>
          </w:tcPr>
          <w:p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409.98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48860.91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55959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condition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49660.34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(47339.4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51981.27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42246.98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(40222.5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44271.4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752.17</w:t>
            </w:r>
          </w:p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10423.49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11080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32"/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US"/>
              </w:rPr>
              <w:t xml:space="preserve">  </w:t>
            </w:r>
            <w:r>
              <w:rPr>
                <w:rFonts w:ascii="Times New Roman" w:hAnsi="Times New Roman" w:eastAsia="SimSun" w:cs="Times New Roman"/>
                <w:i/>
                <w:iCs/>
                <w:color w:val="000000"/>
              </w:rPr>
              <w:t>Note: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§</w:t>
            </w:r>
            <w:r>
              <w:rPr>
                <w:rFonts w:ascii="Times New Roman" w:hAnsi="Times New Roman"/>
                <w:sz w:val="18"/>
                <w:szCs w:val="18"/>
              </w:rPr>
              <w:t>All conditions denote all illnesses, including noncommunicable diseases and injuries.</w:t>
            </w:r>
            <w:r>
              <w:rPr>
                <w:rFonts w:ascii="Times New Roman" w:hAnsi="Times New Roman" w:eastAsia="SimSun" w:cs="Times New Roman"/>
                <w:i/>
                <w:iCs/>
                <w:color w:val="000000"/>
              </w:rPr>
              <w:t xml:space="preserve"> </w:t>
            </w:r>
          </w:p>
          <w:p>
            <w:pPr>
              <w:widowControl w:val="0"/>
              <w:jc w:val="left"/>
              <w:rPr>
                <w:rFonts w:ascii="Times New Roman" w:hAnsi="Times New Roman" w:eastAsia="DengXian" w:cs="Times New Roman"/>
                <w:vertAlign w:val="superscript"/>
                <w:lang w:eastAsia="en-US" w:bidi="ar"/>
              </w:rPr>
            </w:pPr>
            <w:r>
              <w:rPr>
                <w:rFonts w:ascii="Times New Roman" w:hAnsi="Times New Roman" w:eastAsia="DengXian" w:cs="Times New Roman"/>
                <w:vertAlign w:val="superscript"/>
                <w:lang w:eastAsia="en-US" w:bidi="ar"/>
              </w:rPr>
              <w:t>β</w:t>
            </w:r>
            <w:r>
              <w:rPr>
                <w:rFonts w:ascii="Times New Roman" w:hAnsi="Times New Roman" w:cs="Times New Roman"/>
                <w:color w:val="000000"/>
              </w:rPr>
              <w:t>95% CIs in parenthesis in parenthesis underneath each estimate.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pStyle w:val="5"/>
        <w:keepNext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8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 xml:space="preserve">Household </w:t>
      </w:r>
      <w:r>
        <w:rPr>
          <w:rFonts w:ascii="Times New Roman" w:hAnsi="Times New Roman" w:cs="Times New Roman"/>
          <w:b/>
          <w:bCs/>
          <w:sz w:val="22"/>
          <w:szCs w:val="22"/>
        </w:rPr>
        <w:t>Out-of-pocket Spending as a Share (%) of Total Household Consumption by Quintile in Nigeria, 2018-19</w:t>
      </w:r>
    </w:p>
    <w:tbl>
      <w:tblPr>
        <w:tblStyle w:val="1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54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0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ouseholds by Consumption Expenditure Quintile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/>
          </w:tcPr>
          <w:p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udget shar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nsum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0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546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4 (9.56 – 11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0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546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3 (8.87 – 10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0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546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9 (10.08 – 11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0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ch</w:t>
            </w:r>
          </w:p>
        </w:tc>
        <w:tc>
          <w:tcPr>
            <w:tcW w:w="546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0 (9.93 – 11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0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546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3 (10.62 – 16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vertAlign w:val="superscript"/>
                <w:lang w:eastAsia="en-US" w:bidi="ar"/>
              </w:rPr>
              <w:t xml:space="preserve">  </w:t>
            </w:r>
            <w:r>
              <w:rPr>
                <w:rFonts w:ascii="Times New Roman" w:hAnsi="Times New Roman" w:eastAsia="SimSun" w:cs="Times New Roman"/>
                <w:b/>
                <w:bCs/>
                <w:i/>
                <w:iCs/>
                <w:color w:val="000000"/>
                <w:lang w:bidi="ar"/>
              </w:rPr>
              <w:t xml:space="preserve">Note: </w:t>
            </w:r>
            <w:r>
              <w:rPr>
                <w:rFonts w:ascii="Times New Roman" w:hAnsi="Times New Roman" w:eastAsia="DengXian" w:cs="Times New Roman"/>
                <w:b w:val="0"/>
                <w:bCs w:val="0"/>
                <w:vertAlign w:val="superscript"/>
                <w:lang w:eastAsia="en-US" w:bidi="ar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95% CIs in parenthesis in parenthesis underneath each estimate.</w:t>
            </w:r>
          </w:p>
        </w:tc>
      </w:tr>
    </w:tbl>
    <w:p>
      <w:pPr>
        <w:pStyle w:val="14"/>
        <w:keepNext/>
        <w:spacing w:after="20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pStyle w:val="14"/>
        <w:keepNext/>
        <w:spacing w:after="20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AU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 xml:space="preserve"> Table </w:t>
      </w:r>
      <w:r>
        <w:rPr>
          <w:rFonts w:hint="default" w:ascii="Times New Roman" w:hAnsi="Times New Roman" w:eastAsia="DengXian" w:cs="Times New Roman"/>
          <w:b/>
          <w:bCs/>
          <w:sz w:val="22"/>
          <w:szCs w:val="22"/>
          <w:lang w:val="en-US" w:bidi="ar"/>
        </w:rPr>
        <w:t>9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 xml:space="preserve">: 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 xml:space="preserve">Incidence of 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 xml:space="preserve">Catastrophic Health Expenditure (WHO 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>S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tandard and Budget Share methods)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 xml:space="preserve"> among 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Noncommunicable Disease-</w:t>
      </w:r>
      <w:r>
        <w:rPr>
          <w:rFonts w:hint="default" w:ascii="Times New Roman" w:hAnsi="Times New Roman" w:eastAsia="DengXian" w:cs="Times New Roman"/>
          <w:b/>
          <w:bCs/>
          <w:sz w:val="22"/>
          <w:szCs w:val="22"/>
          <w:lang w:val="en-US" w:bidi="ar"/>
        </w:rPr>
        <w:t>A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ffected Households in Nigeria by Socioeconomic Status, 2018-19</w:t>
      </w:r>
    </w:p>
    <w:tbl>
      <w:tblPr>
        <w:tblStyle w:val="1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3164"/>
        <w:gridCol w:w="30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2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</w:p>
          <w:p>
            <w:pPr>
              <w:spacing w:line="360" w:lineRule="auto"/>
              <w:rPr>
                <w:rFonts w:ascii="Times New Roman" w:hAnsi="Times New Roman" w:eastAsia="SimSun" w:cs="Times New Roman"/>
                <w:b w:val="0"/>
                <w:bCs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Households by Consumption Expenditure Quintile</w:t>
            </w:r>
          </w:p>
        </w:tc>
        <w:tc>
          <w:tcPr>
            <w:tcW w:w="6190" w:type="dxa"/>
            <w:gridSpan w:val="2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Mean Catastrophic Health Expenditur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2" w:type="dxa"/>
            <w:vMerge w:val="continue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SimSun" w:cs="Times New Roman"/>
                <w:b w:val="0"/>
                <w:bCs w:val="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WHO standard method, 40% threshold (95%CI)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vertAlign w:val="superscript"/>
                <w:lang w:eastAsia="en-US"/>
              </w:rPr>
              <w:t>β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Budget share method, 25% threshol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(95%Cl)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vertAlign w:val="superscript"/>
                <w:lang w:eastAsia="en-US"/>
              </w:rPr>
              <w:t>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Poorest</w:t>
            </w:r>
          </w:p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637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20.3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17.35 – 23.27)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193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8.3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6.12 – 10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Poor</w:t>
            </w:r>
          </w:p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379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3.89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11.55 – 16.23)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173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7.1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5.38 – 08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Middle</w:t>
            </w:r>
          </w:p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279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3.84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11.33 – 16.35)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189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0.87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8.51 – 13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Rich</w:t>
            </w:r>
          </w:p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143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9.3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7.04 – 11.57)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141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9.32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7.06 – 11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  <w:t>Richest</w:t>
            </w:r>
          </w:p>
          <w:p>
            <w:pPr>
              <w:spacing w:line="360" w:lineRule="auto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eastAsia="en-US"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95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0.49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07.45 – 13.5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122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13.17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eastAsia="en-US" w:bidi="ar"/>
              </w:rPr>
              <w:t>]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eastAsia="en-US" w:bidi="ar"/>
              </w:rPr>
              <w:t>(9.97 – 16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DengXian" w:cs="Times New Roman"/>
                <w:b w:val="0"/>
                <w:bCs w:val="0"/>
                <w:i/>
                <w:iCs/>
                <w:sz w:val="22"/>
                <w:szCs w:val="22"/>
                <w:lang w:eastAsia="en-US" w:bidi="ar"/>
              </w:rPr>
              <w:t>Notes</w:t>
            </w: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eastAsia="en-US" w:bidi="ar"/>
              </w:rPr>
              <w:t xml:space="preserve">: </w:t>
            </w: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vertAlign w:val="superscript"/>
                <w:lang w:eastAsia="en-US" w:bidi="ar"/>
              </w:rPr>
              <w:t>β</w:t>
            </w: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eastAsia="en-US" w:bidi="ar"/>
              </w:rPr>
              <w:t xml:space="preserve"> 95%CI in 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sz w:val="22"/>
                <w:szCs w:val="22"/>
                <w:lang w:val="en-US" w:eastAsia="en-US" w:bidi="ar"/>
              </w:rPr>
              <w:t xml:space="preserve">round </w:t>
            </w:r>
            <w:r>
              <w:rPr>
                <w:rFonts w:ascii="Times New Roman" w:hAnsi="Times New Roman" w:eastAsia="DengXian" w:cs="Times New Roman"/>
                <w:b w:val="0"/>
                <w:bCs w:val="0"/>
                <w:sz w:val="22"/>
                <w:szCs w:val="22"/>
                <w:lang w:eastAsia="en-US" w:bidi="ar"/>
              </w:rPr>
              <w:t>parenthesis underneath each estimate of catastrophic health expenditure.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: Mean Catastrophic Health Expenditure at 40% for Noncommunicable Disease-Affected Households in Nigeria by Socioeconomic Status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cross Rural/Urban Locations, 2018-19 </w:t>
      </w:r>
    </w:p>
    <w:tbl>
      <w:tblPr>
        <w:tblStyle w:val="15"/>
        <w:tblW w:w="0" w:type="auto"/>
        <w:tblInd w:w="2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206"/>
        <w:gridCol w:w="2159"/>
        <w:gridCol w:w="20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2" w:type="dxa"/>
            <w:gridSpan w:val="4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Percentage Mean Catastrophic Health Expenditure at 40% 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vertAlign w:val="superscript"/>
                <w:lang w:bidi="ar"/>
              </w:rPr>
              <w:t>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  <w:t>Household by consumption quintile</w:t>
            </w:r>
          </w:p>
        </w:tc>
        <w:tc>
          <w:tcPr>
            <w:tcW w:w="2206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  <w:t>All households</w:t>
            </w:r>
          </w:p>
        </w:tc>
        <w:tc>
          <w:tcPr>
            <w:tcW w:w="215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  <w:t>Rural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205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  <w:t>Urban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Poorest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2206" w:type="dxa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970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81.7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79.02 – 84.40)</w:t>
            </w:r>
          </w:p>
        </w:tc>
        <w:tc>
          <w:tcPr>
            <w:tcW w:w="215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869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82.40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 xml:space="preserve">(79.62 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85.19)</w:t>
            </w:r>
          </w:p>
        </w:tc>
        <w:tc>
          <w:tcPr>
            <w:tcW w:w="2057" w:type="dxa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101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76.99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68.07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85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Poor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2206" w:type="dxa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281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23.92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20.92 – 26.92)</w:t>
            </w:r>
          </w:p>
        </w:tc>
        <w:tc>
          <w:tcPr>
            <w:tcW w:w="2159" w:type="dxa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237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24.76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21.41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28.11)</w:t>
            </w:r>
          </w:p>
        </w:tc>
        <w:tc>
          <w:tcPr>
            <w:tcW w:w="205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</w:rPr>
              <w:t>44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20.88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14.22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27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Middle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2206" w:type="dxa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132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14.6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11.95 – 17.25)</w:t>
            </w:r>
          </w:p>
        </w:tc>
        <w:tc>
          <w:tcPr>
            <w:tcW w:w="2159" w:type="dxa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107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15.90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12.78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19.01)</w:t>
            </w:r>
          </w:p>
        </w:tc>
        <w:tc>
          <w:tcPr>
            <w:tcW w:w="205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</w:rPr>
              <w:t>25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11.39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6.48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16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Rich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2206" w:type="dxa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70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8.04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5.92 – 10.16)</w:t>
            </w:r>
          </w:p>
        </w:tc>
        <w:tc>
          <w:tcPr>
            <w:tcW w:w="215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51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10.57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7.38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13.75)</w:t>
            </w:r>
          </w:p>
        </w:tc>
        <w:tc>
          <w:tcPr>
            <w:tcW w:w="2057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19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4.42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2.10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6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Richest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2206" w:type="dxa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52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8.5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(5.88 – 11.12)</w:t>
            </w:r>
          </w:p>
        </w:tc>
        <w:tc>
          <w:tcPr>
            <w:tcW w:w="2159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31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 xml:space="preserve"> 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12.50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7.96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17.05)</w:t>
            </w:r>
          </w:p>
        </w:tc>
        <w:tc>
          <w:tcPr>
            <w:tcW w:w="2057" w:type="dxa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21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6.00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2.91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9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0" w:type="dxa"/>
            <w:tcBorders>
              <w:bottom w:val="single" w:color="000000" w:sz="2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DengXian"/>
                <w:b/>
                <w:bCs/>
                <w:sz w:val="22"/>
                <w:szCs w:val="22"/>
              </w:rPr>
              <w:t>Total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ngXian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b/>
                <w:bCs/>
                <w:sz w:val="22"/>
                <w:szCs w:val="22"/>
              </w:rPr>
              <w:t xml:space="preserve"> [%]</w:t>
            </w:r>
          </w:p>
        </w:tc>
        <w:tc>
          <w:tcPr>
            <w:tcW w:w="2206" w:type="dxa"/>
            <w:tcBorders>
              <w:bottom w:val="single" w:color="000000" w:sz="2" w:space="0"/>
            </w:tcBorders>
          </w:tcPr>
          <w:p>
            <w:pPr>
              <w:pStyle w:val="31"/>
              <w:widowControl w:val="0"/>
              <w:spacing w:before="0"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,505</w:t>
            </w:r>
          </w:p>
          <w:p>
            <w:pPr>
              <w:pStyle w:val="31"/>
              <w:widowControl w:val="0"/>
              <w:spacing w:before="0"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.5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bidi="ar"/>
              </w:rPr>
              <w:t>]</w:t>
            </w:r>
          </w:p>
          <w:p>
            <w:pPr>
              <w:pStyle w:val="31"/>
              <w:widowControl w:val="0"/>
              <w:spacing w:before="0" w:line="360" w:lineRule="auto"/>
              <w:jc w:val="center"/>
              <w:rPr>
                <w:rFonts w:ascii="Times New Roman" w:hAnsi="Times New Roman" w:eastAsia="DengXi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(26.69 – 30.39)</w:t>
            </w:r>
          </w:p>
        </w:tc>
        <w:tc>
          <w:tcPr>
            <w:tcW w:w="2159" w:type="dxa"/>
            <w:tcBorders>
              <w:bottom w:val="single" w:color="000000" w:sz="2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1295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34.79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/>
                <w:sz w:val="22"/>
                <w:szCs w:val="22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32.56 – 37.01)</w:t>
            </w:r>
          </w:p>
        </w:tc>
        <w:tc>
          <w:tcPr>
            <w:tcW w:w="2057" w:type="dxa"/>
            <w:tcBorders>
              <w:bottom w:val="single" w:color="000000" w:sz="2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210</w:t>
            </w:r>
          </w:p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eastAsia="DengXian"/>
                <w:sz w:val="22"/>
                <w:szCs w:val="22"/>
              </w:rPr>
              <w:t>14.97</w:t>
            </w:r>
            <w:r>
              <w:rPr>
                <w:rFonts w:hint="default" w:ascii="Times New Roman" w:hAnsi="Times New Roman" w:eastAsia="DengXian"/>
                <w:sz w:val="22"/>
                <w:szCs w:val="22"/>
                <w:lang w:val="en-US"/>
              </w:rPr>
              <w:t>]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DengXian"/>
                <w:sz w:val="22"/>
                <w:szCs w:val="22"/>
              </w:rPr>
            </w:pPr>
            <w:r>
              <w:rPr>
                <w:rFonts w:ascii="Times New Roman" w:hAnsi="Times New Roman" w:eastAsia="DengXian"/>
                <w:sz w:val="22"/>
                <w:szCs w:val="22"/>
              </w:rPr>
              <w:t>(12.55 – 17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72" w:type="dxa"/>
            <w:gridSpan w:val="4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pStyle w:val="31"/>
              <w:widowControl w:val="0"/>
              <w:jc w:val="both"/>
              <w:rPr>
                <w:rFonts w:ascii="Times New Roman" w:hAnsi="Times New Roman" w:cs="Times New Roman"/>
                <w:vertAlign w:val="superscript"/>
                <w:lang w:bidi="ar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vertAlign w:val="superscript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i/>
                <w:iCs/>
                <w:color w:val="000000"/>
                <w:lang w:bidi="ar"/>
              </w:rPr>
              <w:t xml:space="preserve">Note: </w:t>
            </w:r>
            <w:r>
              <w:rPr>
                <w:rFonts w:ascii="Times New Roman" w:hAnsi="Times New Roman" w:cs="Times New Roman"/>
                <w:vertAlign w:val="superscript"/>
                <w:lang w:bidi="ar"/>
              </w:rPr>
              <w:t>β</w:t>
            </w:r>
            <w:r>
              <w:rPr>
                <w:rFonts w:ascii="Times New Roman" w:hAnsi="Times New Roman" w:cs="Times New Roman"/>
                <w:lang w:bidi="ar"/>
              </w:rPr>
              <w:t xml:space="preserve">95% CIs are shown in </w:t>
            </w:r>
            <w:r>
              <w:rPr>
                <w:rFonts w:hint="default" w:ascii="Times New Roman" w:hAnsi="Times New Roman" w:cs="Times New Roman"/>
                <w:lang w:val="en-US" w:bidi="ar"/>
              </w:rPr>
              <w:t xml:space="preserve">round </w:t>
            </w:r>
            <w:r>
              <w:rPr>
                <w:rFonts w:ascii="Times New Roman" w:hAnsi="Times New Roman" w:cs="Times New Roman"/>
                <w:lang w:bidi="ar"/>
              </w:rPr>
              <w:t>parenthesis underneath each estimate of catastrophic health expenditure.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11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: Out-of-Pocket Spending by Households Experiencing Catastrophic Health Spending on Noncommunicable Diseases at 40% Threshold, 2018-19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237"/>
        <w:gridCol w:w="1174"/>
        <w:gridCol w:w="1226"/>
        <w:gridCol w:w="1174"/>
        <w:gridCol w:w="1233"/>
        <w:gridCol w:w="11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8" w:type="dxa"/>
            <w:vMerge w:val="restart"/>
          </w:tcPr>
          <w:p>
            <w:pPr>
              <w:pStyle w:val="31"/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Health Service Type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6840" w:type="dxa"/>
            <w:gridSpan w:val="5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lang w:bidi="ar"/>
              </w:rPr>
              <w:t>Socioeconomic Status</w:t>
            </w:r>
          </w:p>
        </w:tc>
        <w:tc>
          <w:tcPr>
            <w:tcW w:w="1368" w:type="dxa"/>
            <w:vMerge w:val="restart"/>
          </w:tcPr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Total</w:t>
            </w:r>
          </w:p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vMerge w:val="continue"/>
          </w:tcPr>
          <w:p>
            <w:pPr>
              <w:pStyle w:val="31"/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8" w:type="dxa"/>
          </w:tcPr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Poorest</w:t>
            </w:r>
          </w:p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(%)</w:t>
            </w:r>
          </w:p>
        </w:tc>
        <w:tc>
          <w:tcPr>
            <w:tcW w:w="1368" w:type="dxa"/>
          </w:tcPr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Poor</w:t>
            </w:r>
          </w:p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(%)</w:t>
            </w:r>
          </w:p>
        </w:tc>
        <w:tc>
          <w:tcPr>
            <w:tcW w:w="1368" w:type="dxa"/>
          </w:tcPr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Middle</w:t>
            </w:r>
          </w:p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(%)</w:t>
            </w:r>
          </w:p>
        </w:tc>
        <w:tc>
          <w:tcPr>
            <w:tcW w:w="1368" w:type="dxa"/>
          </w:tcPr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Rich</w:t>
            </w:r>
          </w:p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(%)</w:t>
            </w:r>
          </w:p>
        </w:tc>
        <w:tc>
          <w:tcPr>
            <w:tcW w:w="1368" w:type="dxa"/>
          </w:tcPr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Richest</w:t>
            </w:r>
          </w:p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(%)</w:t>
            </w:r>
          </w:p>
        </w:tc>
        <w:tc>
          <w:tcPr>
            <w:tcW w:w="1368" w:type="dxa"/>
            <w:vMerge w:val="continue"/>
          </w:tcPr>
          <w:p>
            <w:pPr>
              <w:pStyle w:val="31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Medicine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91.82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88.21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89.80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86.04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83.21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87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Outpatient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4.53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6.16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4.77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4.12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8.86</w:t>
            </w:r>
          </w:p>
        </w:tc>
        <w:tc>
          <w:tcPr>
            <w:tcW w:w="1368" w:type="dxa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6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8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Inpatient</w:t>
            </w:r>
          </w:p>
        </w:tc>
        <w:tc>
          <w:tcPr>
            <w:tcW w:w="1368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3.65</w:t>
            </w:r>
          </w:p>
        </w:tc>
        <w:tc>
          <w:tcPr>
            <w:tcW w:w="1368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5.63</w:t>
            </w:r>
          </w:p>
        </w:tc>
        <w:tc>
          <w:tcPr>
            <w:tcW w:w="1368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5.44</w:t>
            </w:r>
          </w:p>
        </w:tc>
        <w:tc>
          <w:tcPr>
            <w:tcW w:w="1368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9.84</w:t>
            </w:r>
          </w:p>
        </w:tc>
        <w:tc>
          <w:tcPr>
            <w:tcW w:w="1368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7.93</w:t>
            </w:r>
          </w:p>
        </w:tc>
        <w:tc>
          <w:tcPr>
            <w:tcW w:w="1368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>6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i/>
                <w:lang w:bidi="ar"/>
              </w:rPr>
              <w:t>Notes</w:t>
            </w:r>
            <w:r>
              <w:rPr>
                <w:rFonts w:ascii="Times New Roman" w:hAnsi="Times New Roman" w:cs="Times New Roman"/>
                <w:lang w:bidi="ar"/>
              </w:rPr>
              <w:t>: The households were grouped according to consumption quintiles.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DengXian" w:cs="Times New Roman"/>
                <w:lang w:bidi="ar"/>
              </w:rPr>
            </w:pPr>
            <w:r>
              <w:rPr>
                <w:rFonts w:ascii="Times New Roman" w:hAnsi="Times New Roman" w:eastAsia="DengXian" w:cs="Times New Roman"/>
                <w:vertAlign w:val="superscript"/>
                <w:lang w:bidi="ar"/>
              </w:rPr>
              <w:t>*</w:t>
            </w: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cines include over-the-counter and patent drugs (including drugs during inpatient admission). Outpatient services include diagnostics (excluding drugs). Inpatient denotes costs of hospitalisation (excluding consultation fees and cost of medicines)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pStyle w:val="14"/>
        <w:keepNext/>
        <w:spacing w:after="200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pStyle w:val="5"/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rFonts w:hint="default"/>
          <w:b/>
          <w:bCs/>
          <w:lang w:val="en-US"/>
        </w:rPr>
        <w:t>12</w:t>
      </w:r>
      <w:r>
        <w:rPr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ean Catastrophic Health Expenditur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t 40%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Noncommunicable Disease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-Affected Households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y Geopolitical Zones in Nigeria, 2018-19</w:t>
      </w:r>
    </w:p>
    <w:tbl>
      <w:tblPr>
        <w:tblStyle w:val="4"/>
        <w:tblW w:w="7976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59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93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sz w:val="22"/>
                <w:szCs w:val="22"/>
                <w:lang w:bidi="ar"/>
              </w:rPr>
              <w:t>Geopolitical Zone</w:t>
            </w:r>
          </w:p>
        </w:tc>
        <w:tc>
          <w:tcPr>
            <w:tcW w:w="59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Percentage Mean Catastrophic Health Expenditure at 40% </w:t>
            </w: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22"/>
                <w:vertAlign w:val="superscript"/>
                <w:lang w:bidi="ar"/>
              </w:rPr>
              <w:t>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93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North Central</w:t>
            </w:r>
          </w:p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59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/>
                <w:color w:val="000000"/>
                <w:sz w:val="22"/>
                <w:szCs w:val="22"/>
                <w:lang w:val="en-US"/>
              </w:rPr>
              <w:t>237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16.36</w:t>
            </w: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]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(15.24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17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93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North East</w:t>
            </w:r>
          </w:p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59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455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39.40</w:t>
            </w: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]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(37.65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41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93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North West</w:t>
            </w:r>
          </w:p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59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402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34.56</w:t>
            </w: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]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(33.12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36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93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South East</w:t>
            </w:r>
          </w:p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59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274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27.38</w:t>
            </w: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]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(25.78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28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93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South South</w:t>
            </w:r>
          </w:p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598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85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6.98</w:t>
            </w: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]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(6.14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7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South West</w:t>
            </w:r>
          </w:p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/>
                <w:i/>
                <w:iCs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DengXian"/>
                <w:sz w:val="22"/>
                <w:szCs w:val="22"/>
              </w:rPr>
              <w:t xml:space="preserve"> [%]</w:t>
            </w:r>
          </w:p>
        </w:tc>
        <w:tc>
          <w:tcPr>
            <w:tcW w:w="59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52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[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4.98</w:t>
            </w:r>
            <w:r>
              <w:rPr>
                <w:rFonts w:hint="default" w:ascii="Times New Roman" w:hAnsi="Times New Roman" w:eastAsia="SimSun" w:cs="Times New Roman"/>
                <w:color w:val="000000"/>
                <w:sz w:val="22"/>
                <w:szCs w:val="22"/>
                <w:lang w:val="en-US" w:bidi="ar"/>
              </w:rPr>
              <w:t>]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(4.27</w:t>
            </w:r>
            <w:r>
              <w:rPr>
                <w:rFonts w:ascii="Times New Roman" w:hAnsi="Times New Roman" w:eastAsia="DengXian" w:cs="Times New Roman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5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9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lang w:bidi="ar"/>
              </w:rPr>
              <w:t xml:space="preserve">Note: </w:t>
            </w:r>
            <w:r>
              <w:rPr>
                <w:rFonts w:ascii="Times New Roman" w:hAnsi="Times New Roman" w:cs="Times New Roman"/>
                <w:vertAlign w:val="superscript"/>
                <w:lang w:bidi="ar"/>
              </w:rPr>
              <w:t>β</w:t>
            </w:r>
            <w:r>
              <w:rPr>
                <w:rFonts w:ascii="Times New Roman" w:hAnsi="Times New Roman" w:cs="Times New Roman"/>
                <w:lang w:bidi="ar"/>
              </w:rPr>
              <w:t xml:space="preserve">95% CIs are shown in </w:t>
            </w:r>
            <w:r>
              <w:rPr>
                <w:rFonts w:hint="default" w:ascii="Times New Roman" w:hAnsi="Times New Roman" w:cs="Times New Roman"/>
                <w:lang w:val="en-US" w:bidi="ar"/>
              </w:rPr>
              <w:t xml:space="preserve">round </w:t>
            </w:r>
            <w:r>
              <w:rPr>
                <w:rFonts w:ascii="Times New Roman" w:hAnsi="Times New Roman" w:cs="Times New Roman"/>
                <w:lang w:bidi="ar"/>
              </w:rPr>
              <w:t>parenthesis underneath each estimate of catastrophic health expenditure.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941060" cy="3647440"/>
            <wp:effectExtent l="0" t="0" r="2540" b="635"/>
            <wp:docPr id="7" name="Picture 7" descr="C:\Users\Dr Adelakun Odunyemi\OneDrive - Murdoch University\Desktop\Master project\OOP by NCDs.jpgOOP by NC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:\Users\Dr Adelakun Odunyemi\OneDrive - Murdoch University\Desktop\Master project\OOP by NCDs.jpgOOP by NCDs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"/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>
        <w:rPr>
          <w:rFonts w:ascii="Times New Roman" w:hAnsi="Times New Roman" w:cs="Times New Roman"/>
          <w:b/>
          <w:bCs/>
          <w:sz w:val="22"/>
          <w:szCs w:val="22"/>
        </w:rPr>
        <w:instrText xml:space="preserve"> SEQ Figure \* ARABIC </w:instrText>
      </w:r>
      <w:r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Mean Annual Out-of-pocket Spending (Naira) by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I</w:t>
      </w:r>
      <w:r>
        <w:rPr>
          <w:rFonts w:ascii="Times New Roman" w:hAnsi="Times New Roman" w:cs="Times New Roman"/>
          <w:b/>
          <w:bCs/>
          <w:sz w:val="22"/>
          <w:szCs w:val="22"/>
        </w:rPr>
        <w:t>ndividuals with Noncommunicable Disease, 2018-19</w:t>
      </w:r>
    </w:p>
    <w:p>
      <w:pPr>
        <w:pStyle w:val="14"/>
        <w:keepNext/>
        <w:spacing w:after="20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ote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edicines include over-the-counter and patent drugs (including drugs during inpatient admission). Outpatient services include diagnostics (excluding drugs). Inpatient denotes costs of hospitalisation (excluding consultation fees and cost of medicines)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drawing>
          <wp:inline distT="0" distB="0" distL="114300" distR="114300">
            <wp:extent cx="4837430" cy="4213860"/>
            <wp:effectExtent l="0" t="0" r="1270" b="5715"/>
            <wp:docPr id="1" name="Picture 1" descr="C:\Users\Dr Adelakun Odunyemi\OneDrive - Murdoch University\Pictures\Mean impoverishment.jpgMean impoverish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Dr Adelakun Odunyemi\OneDrive - Murdoch University\Pictures\Mean impoverishment.jpgMean impoverishment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743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ure 2: Incidence of Impoverishment and Further Impoverishment (%) among N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 xml:space="preserve">oncommunicable 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bidi="ar"/>
        </w:rPr>
        <w:t>D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isease-</w:t>
      </w:r>
      <w:r>
        <w:rPr>
          <w:rFonts w:hint="default" w:ascii="Times New Roman" w:hAnsi="Times New Roman" w:eastAsia="DengXian" w:cs="Times New Roman"/>
          <w:b/>
          <w:bCs/>
          <w:sz w:val="22"/>
          <w:szCs w:val="22"/>
          <w:lang w:val="en-US" w:bidi="ar"/>
        </w:rPr>
        <w:t>A</w:t>
      </w:r>
      <w:r>
        <w:rPr>
          <w:rFonts w:ascii="Times New Roman" w:hAnsi="Times New Roman" w:eastAsia="DengXian" w:cs="Times New Roman"/>
          <w:b/>
          <w:bCs/>
          <w:sz w:val="22"/>
          <w:szCs w:val="22"/>
          <w:lang w:val="en-AU" w:bidi="ar"/>
        </w:rPr>
        <w:t>ffecte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Households across States of Nigeria, 2018-19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keepNext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eastAsia="DengXian" w:cs="Times New Roman"/>
          <w:sz w:val="24"/>
          <w:szCs w:val="24"/>
          <w:lang w:bidi="ar"/>
        </w:rPr>
        <w:drawing>
          <wp:inline distT="0" distB="0" distL="114300" distR="114300">
            <wp:extent cx="5672455" cy="3603625"/>
            <wp:effectExtent l="0" t="0" r="4445" b="6350"/>
            <wp:docPr id="3" name="Picture 17" descr="C:\Users\Dr Adelakun Odunyemi\OneDrive - Murdoch University\Desktop\Master project\Graphs and Tables\Missed days.jpgMissed da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" descr="C:\Users\Dr Adelakun Odunyemi\OneDrive - Murdoch University\Desktop\Master project\Graphs and Tables\Missed days.jpgMissed days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72455" cy="360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Ref87827963"/>
      <w:bookmarkStart w:id="6" w:name="_Toc115959082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 w:eastAsia="DengXian" w:cs="Times New Roman"/>
          <w:b/>
          <w:bCs/>
          <w:color w:val="000000"/>
          <w:sz w:val="22"/>
          <w:szCs w:val="22"/>
          <w:lang w:bidi="ar"/>
        </w:rPr>
        <w:t xml:space="preserve">Figure </w:t>
      </w:r>
      <w:bookmarkEnd w:id="5"/>
      <w:r>
        <w:rPr>
          <w:rFonts w:ascii="Times New Roman" w:hAnsi="Times New Roman" w:eastAsia="DengXian" w:cs="Times New Roman"/>
          <w:b/>
          <w:bCs/>
          <w:color w:val="000000"/>
          <w:sz w:val="22"/>
          <w:szCs w:val="22"/>
          <w:lang w:bidi="ar"/>
        </w:rPr>
        <w:t>3: Mean Duration of Missed Primary Activ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(in Days) Due to Poor Health from Noncommunicable Diseases in Nigeria, 2018-19</w:t>
      </w:r>
      <w:bookmarkEnd w:id="6"/>
    </w:p>
    <w:p>
      <w:pPr>
        <w:spacing w:line="360" w:lineRule="auto"/>
        <w:rPr>
          <w:rFonts w:ascii="Times New Roman" w:hAnsi="Times New Roman" w:eastAsia="DengXian" w:cs="Times New Roman"/>
          <w:sz w:val="24"/>
          <w:szCs w:val="24"/>
          <w:lang w:bidi="ar"/>
        </w:rPr>
      </w:pPr>
    </w:p>
    <w:p>
      <w:pPr>
        <w:spacing w:line="360" w:lineRule="auto"/>
        <w:rPr>
          <w:rFonts w:ascii="Times New Roman" w:hAnsi="Times New Roman" w:eastAsia="DengXian" w:cs="Times New Roman"/>
          <w:sz w:val="24"/>
          <w:szCs w:val="24"/>
          <w:lang w:bidi="ar"/>
        </w:rPr>
      </w:pPr>
    </w:p>
    <w:p>
      <w:pPr>
        <w:spacing w:line="360" w:lineRule="auto"/>
        <w:rPr>
          <w:rFonts w:ascii="Times New Roman" w:hAnsi="Times New Roman" w:eastAsia="DengXian" w:cs="Times New Roman"/>
          <w:sz w:val="24"/>
          <w:szCs w:val="24"/>
          <w:lang w:bidi="ar"/>
        </w:rPr>
      </w:pPr>
      <w:r>
        <w:rPr>
          <w:rFonts w:ascii="Times New Roman" w:hAnsi="Times New Roman" w:eastAsia="DengXian" w:cs="Times New Roman"/>
          <w:sz w:val="24"/>
          <w:szCs w:val="24"/>
          <w:lang w:bidi="ar"/>
        </w:rPr>
        <w:drawing>
          <wp:inline distT="0" distB="0" distL="114300" distR="114300">
            <wp:extent cx="5287645" cy="3429000"/>
            <wp:effectExtent l="0" t="0" r="8255" b="0"/>
            <wp:docPr id="4" name="Picture 2" descr="C:\Users\Dr Adelakun Odunyemi\OneDrive - Murdoch University\Desktop\Master project\Graphs and Tables\Mean inpatient stay.jpgMean inpatient st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:\Users\Dr Adelakun Odunyemi\OneDrive - Murdoch University\Desktop\Master project\Graphs and Tables\Mean inpatient stay.jpgMean inpatient stay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764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7" w:name="_Ref87789010"/>
      <w:bookmarkStart w:id="8" w:name="_Toc115959078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 w:eastAsia="DengXian" w:cs="Times New Roman"/>
          <w:b/>
          <w:bCs/>
          <w:color w:val="000000"/>
          <w:sz w:val="22"/>
          <w:szCs w:val="22"/>
          <w:lang w:bidi="ar"/>
        </w:rPr>
        <w:t>Figure 4</w:t>
      </w:r>
      <w:bookmarkEnd w:id="7"/>
      <w:r>
        <w:rPr>
          <w:rFonts w:ascii="Times New Roman" w:hAnsi="Times New Roman" w:eastAsia="DengXian" w:cs="Times New Roman"/>
          <w:b/>
          <w:bCs/>
          <w:color w:val="000000"/>
          <w:sz w:val="22"/>
          <w:szCs w:val="22"/>
          <w:lang w:bidi="ar"/>
        </w:rPr>
        <w:t>: Mean Duration of Inpatient Stays (in Days) by Noncommunicable Disease Type in Nigeria, 2018-19</w:t>
      </w:r>
      <w:bookmarkEnd w:id="8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Angsana New">
    <w:altName w:val="Microsoft Sans Serif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SimHei">
    <w:altName w:val="SimSun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217A2F5"/>
    <w:multiLevelType w:val="singleLevel"/>
    <w:tmpl w:val="B217A2F5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  <w:b w:val="0"/>
        <w:bCs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trSwsDQwMzcyM7ZQ0lEKTi0uzszPAykwqgUA2pKc6SwAAAA=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095t95gdp5fxedaaxxr0eledzfwsrpvvrd&quot;&gt;PhD Project&lt;record-ids&gt;&lt;item&gt;25&lt;/item&gt;&lt;/record-ids&gt;&lt;/item&gt;&lt;/Libraries&gt;"/>
  </w:docVars>
  <w:rsids>
    <w:rsidRoot w:val="00172A27"/>
    <w:rsid w:val="0006606D"/>
    <w:rsid w:val="000701EC"/>
    <w:rsid w:val="000F32FE"/>
    <w:rsid w:val="00103AB3"/>
    <w:rsid w:val="001072A0"/>
    <w:rsid w:val="00113F56"/>
    <w:rsid w:val="00157796"/>
    <w:rsid w:val="00172A27"/>
    <w:rsid w:val="0018339F"/>
    <w:rsid w:val="001F7F7E"/>
    <w:rsid w:val="00216897"/>
    <w:rsid w:val="00222349"/>
    <w:rsid w:val="0024658D"/>
    <w:rsid w:val="002558B3"/>
    <w:rsid w:val="00262BE8"/>
    <w:rsid w:val="00285C06"/>
    <w:rsid w:val="002A30A4"/>
    <w:rsid w:val="002C422C"/>
    <w:rsid w:val="003330F1"/>
    <w:rsid w:val="00377C5D"/>
    <w:rsid w:val="0040358E"/>
    <w:rsid w:val="004411E7"/>
    <w:rsid w:val="004756ED"/>
    <w:rsid w:val="004B20AD"/>
    <w:rsid w:val="005061D4"/>
    <w:rsid w:val="00556908"/>
    <w:rsid w:val="00583C27"/>
    <w:rsid w:val="00587FFA"/>
    <w:rsid w:val="005C2641"/>
    <w:rsid w:val="0060412D"/>
    <w:rsid w:val="00614056"/>
    <w:rsid w:val="006341AD"/>
    <w:rsid w:val="00675635"/>
    <w:rsid w:val="006A5F1B"/>
    <w:rsid w:val="006B3124"/>
    <w:rsid w:val="006B6375"/>
    <w:rsid w:val="00745163"/>
    <w:rsid w:val="007C091A"/>
    <w:rsid w:val="007F03BD"/>
    <w:rsid w:val="007F33B8"/>
    <w:rsid w:val="0082035A"/>
    <w:rsid w:val="00837EDA"/>
    <w:rsid w:val="008979C7"/>
    <w:rsid w:val="008B60F4"/>
    <w:rsid w:val="00954EED"/>
    <w:rsid w:val="00970C0D"/>
    <w:rsid w:val="00986799"/>
    <w:rsid w:val="009B252F"/>
    <w:rsid w:val="009D63B1"/>
    <w:rsid w:val="009F088D"/>
    <w:rsid w:val="00A32C95"/>
    <w:rsid w:val="00AE17C5"/>
    <w:rsid w:val="00B23038"/>
    <w:rsid w:val="00B620A8"/>
    <w:rsid w:val="00B9273D"/>
    <w:rsid w:val="00B92C23"/>
    <w:rsid w:val="00C40B50"/>
    <w:rsid w:val="00C514B9"/>
    <w:rsid w:val="00C8479C"/>
    <w:rsid w:val="00CA5032"/>
    <w:rsid w:val="00CE60F5"/>
    <w:rsid w:val="00CF26B4"/>
    <w:rsid w:val="00D014B1"/>
    <w:rsid w:val="00D1347D"/>
    <w:rsid w:val="00D53166"/>
    <w:rsid w:val="00DF5572"/>
    <w:rsid w:val="00E100A8"/>
    <w:rsid w:val="00E44062"/>
    <w:rsid w:val="00E51D46"/>
    <w:rsid w:val="00EA6991"/>
    <w:rsid w:val="00F033B6"/>
    <w:rsid w:val="00F37C04"/>
    <w:rsid w:val="00F4677A"/>
    <w:rsid w:val="00F950BF"/>
    <w:rsid w:val="00FA5969"/>
    <w:rsid w:val="00FA7137"/>
    <w:rsid w:val="00FC4C94"/>
    <w:rsid w:val="00FF18B7"/>
    <w:rsid w:val="01312567"/>
    <w:rsid w:val="016F53B4"/>
    <w:rsid w:val="03A84665"/>
    <w:rsid w:val="04744F3E"/>
    <w:rsid w:val="047C1775"/>
    <w:rsid w:val="072E4F45"/>
    <w:rsid w:val="07B9161F"/>
    <w:rsid w:val="086F4A6C"/>
    <w:rsid w:val="097B3F36"/>
    <w:rsid w:val="0AC938B7"/>
    <w:rsid w:val="0B004377"/>
    <w:rsid w:val="0CAC3944"/>
    <w:rsid w:val="0D201175"/>
    <w:rsid w:val="0E525AF8"/>
    <w:rsid w:val="0E6B3AE4"/>
    <w:rsid w:val="124D4CCD"/>
    <w:rsid w:val="125437EE"/>
    <w:rsid w:val="136F5A80"/>
    <w:rsid w:val="13831552"/>
    <w:rsid w:val="13D75ED5"/>
    <w:rsid w:val="149E54BE"/>
    <w:rsid w:val="14E07884"/>
    <w:rsid w:val="163821C2"/>
    <w:rsid w:val="169D6C91"/>
    <w:rsid w:val="16E75D71"/>
    <w:rsid w:val="171C0B45"/>
    <w:rsid w:val="17290FB4"/>
    <w:rsid w:val="189F3495"/>
    <w:rsid w:val="1919710D"/>
    <w:rsid w:val="19C26C6C"/>
    <w:rsid w:val="1A741630"/>
    <w:rsid w:val="1D2E164F"/>
    <w:rsid w:val="1D404F7B"/>
    <w:rsid w:val="1DEE5414"/>
    <w:rsid w:val="1F9A15F9"/>
    <w:rsid w:val="1FA25902"/>
    <w:rsid w:val="207E6B24"/>
    <w:rsid w:val="20C203DE"/>
    <w:rsid w:val="212170B9"/>
    <w:rsid w:val="21801CEB"/>
    <w:rsid w:val="23307F5C"/>
    <w:rsid w:val="23415F81"/>
    <w:rsid w:val="252969FC"/>
    <w:rsid w:val="260A377C"/>
    <w:rsid w:val="27AD739C"/>
    <w:rsid w:val="27F122BB"/>
    <w:rsid w:val="283A19EC"/>
    <w:rsid w:val="28606EAD"/>
    <w:rsid w:val="29687EE1"/>
    <w:rsid w:val="2B4F5ADF"/>
    <w:rsid w:val="2BA7129F"/>
    <w:rsid w:val="2BD93C0F"/>
    <w:rsid w:val="2CF02F9A"/>
    <w:rsid w:val="2D100CE2"/>
    <w:rsid w:val="2DAB3A94"/>
    <w:rsid w:val="2DDD275B"/>
    <w:rsid w:val="301214A7"/>
    <w:rsid w:val="31DC2E16"/>
    <w:rsid w:val="333F4F25"/>
    <w:rsid w:val="3431143A"/>
    <w:rsid w:val="34897861"/>
    <w:rsid w:val="34FD772D"/>
    <w:rsid w:val="369D2AA1"/>
    <w:rsid w:val="39CD38A0"/>
    <w:rsid w:val="3AB82345"/>
    <w:rsid w:val="3AC06645"/>
    <w:rsid w:val="3B2C002A"/>
    <w:rsid w:val="3BC007F7"/>
    <w:rsid w:val="3C22498E"/>
    <w:rsid w:val="3D1F059C"/>
    <w:rsid w:val="3E332232"/>
    <w:rsid w:val="3E7729AE"/>
    <w:rsid w:val="3FB8219F"/>
    <w:rsid w:val="40F33C8B"/>
    <w:rsid w:val="41B022AC"/>
    <w:rsid w:val="42B31885"/>
    <w:rsid w:val="42B6618D"/>
    <w:rsid w:val="445C4DFB"/>
    <w:rsid w:val="44BD0AB5"/>
    <w:rsid w:val="45840AFD"/>
    <w:rsid w:val="46816E96"/>
    <w:rsid w:val="47281438"/>
    <w:rsid w:val="480E3D26"/>
    <w:rsid w:val="48B666D0"/>
    <w:rsid w:val="49BD69D7"/>
    <w:rsid w:val="4AC906E1"/>
    <w:rsid w:val="4C171548"/>
    <w:rsid w:val="4C5A3A1A"/>
    <w:rsid w:val="4D1B6382"/>
    <w:rsid w:val="4F0E4A6F"/>
    <w:rsid w:val="524D2865"/>
    <w:rsid w:val="53C86B4E"/>
    <w:rsid w:val="545F4C56"/>
    <w:rsid w:val="54883EBD"/>
    <w:rsid w:val="55023D96"/>
    <w:rsid w:val="556C3547"/>
    <w:rsid w:val="55F05BE1"/>
    <w:rsid w:val="55F831D2"/>
    <w:rsid w:val="567D48F7"/>
    <w:rsid w:val="56C44E74"/>
    <w:rsid w:val="57430A41"/>
    <w:rsid w:val="57C3254E"/>
    <w:rsid w:val="58086BE2"/>
    <w:rsid w:val="59D843A1"/>
    <w:rsid w:val="5A0C5FF2"/>
    <w:rsid w:val="5A4A3E44"/>
    <w:rsid w:val="5AA93C84"/>
    <w:rsid w:val="5CCB2441"/>
    <w:rsid w:val="5D27289C"/>
    <w:rsid w:val="5E3873B6"/>
    <w:rsid w:val="5E484AC9"/>
    <w:rsid w:val="5F283F81"/>
    <w:rsid w:val="5F667D08"/>
    <w:rsid w:val="5FB55441"/>
    <w:rsid w:val="5FCD43C2"/>
    <w:rsid w:val="60E2667E"/>
    <w:rsid w:val="60F15E8A"/>
    <w:rsid w:val="61E83787"/>
    <w:rsid w:val="62C95C4A"/>
    <w:rsid w:val="639720F4"/>
    <w:rsid w:val="63D77675"/>
    <w:rsid w:val="64992BFF"/>
    <w:rsid w:val="650902C3"/>
    <w:rsid w:val="662276B1"/>
    <w:rsid w:val="676156C6"/>
    <w:rsid w:val="69FC398E"/>
    <w:rsid w:val="6A6C4ABF"/>
    <w:rsid w:val="6ACA1193"/>
    <w:rsid w:val="6B306E79"/>
    <w:rsid w:val="6B651CB4"/>
    <w:rsid w:val="6E016581"/>
    <w:rsid w:val="6E0C0671"/>
    <w:rsid w:val="6E825212"/>
    <w:rsid w:val="6F410D72"/>
    <w:rsid w:val="733439D7"/>
    <w:rsid w:val="739D1BAA"/>
    <w:rsid w:val="73C7107C"/>
    <w:rsid w:val="73C96B0C"/>
    <w:rsid w:val="74C5706A"/>
    <w:rsid w:val="75FA3FBC"/>
    <w:rsid w:val="760F4A49"/>
    <w:rsid w:val="779F0CA6"/>
    <w:rsid w:val="782D0561"/>
    <w:rsid w:val="7C127E45"/>
    <w:rsid w:val="7C5C13E0"/>
    <w:rsid w:val="7C6614D7"/>
    <w:rsid w:val="7D28426B"/>
    <w:rsid w:val="7D98269F"/>
    <w:rsid w:val="7DA001FE"/>
    <w:rsid w:val="7E0C6C8F"/>
    <w:rsid w:val="7E690E18"/>
    <w:rsid w:val="7E801EC1"/>
    <w:rsid w:val="7E881AE3"/>
    <w:rsid w:val="7EC02A55"/>
    <w:rsid w:val="7F1014E1"/>
    <w:rsid w:val="7FF4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2"/>
    <w:basedOn w:val="1"/>
    <w:next w:val="1"/>
    <w:link w:val="27"/>
    <w:unhideWhenUsed/>
    <w:qFormat/>
    <w:uiPriority w:val="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rPr>
      <w:rFonts w:ascii="Arial" w:hAnsi="Arial" w:eastAsia="SimHei" w:cs="Arial"/>
    </w:rPr>
  </w:style>
  <w:style w:type="character" w:styleId="6">
    <w:name w:val="annotation reference"/>
    <w:basedOn w:val="3"/>
    <w:qFormat/>
    <w:uiPriority w:val="0"/>
    <w:rPr>
      <w:sz w:val="16"/>
      <w:szCs w:val="16"/>
    </w:rPr>
  </w:style>
  <w:style w:type="paragraph" w:styleId="7">
    <w:name w:val="annotation text"/>
    <w:basedOn w:val="1"/>
    <w:link w:val="28"/>
    <w:qFormat/>
    <w:uiPriority w:val="0"/>
  </w:style>
  <w:style w:type="paragraph" w:styleId="8">
    <w:name w:val="annotation subject"/>
    <w:basedOn w:val="7"/>
    <w:next w:val="7"/>
    <w:link w:val="29"/>
    <w:qFormat/>
    <w:uiPriority w:val="0"/>
    <w:rPr>
      <w:b/>
      <w:bCs/>
    </w:rPr>
  </w:style>
  <w:style w:type="paragraph" w:styleId="9">
    <w:name w:val="footer"/>
    <w:basedOn w:val="1"/>
    <w:link w:val="25"/>
    <w:qFormat/>
    <w:uiPriority w:val="0"/>
    <w:pPr>
      <w:tabs>
        <w:tab w:val="center" w:pos="4513"/>
        <w:tab w:val="right" w:pos="9026"/>
      </w:tabs>
    </w:pPr>
  </w:style>
  <w:style w:type="character" w:styleId="10">
    <w:name w:val="footnote reference"/>
    <w:qFormat/>
    <w:uiPriority w:val="0"/>
    <w:rPr>
      <w:vertAlign w:val="superscript"/>
    </w:rPr>
  </w:style>
  <w:style w:type="paragraph" w:styleId="11">
    <w:name w:val="footnote text"/>
    <w:link w:val="30"/>
    <w:qFormat/>
    <w:uiPriority w:val="0"/>
    <w:rPr>
      <w:rFonts w:ascii="Calibri" w:hAnsi="Calibri" w:eastAsia="DengXian" w:cs="Times New Roman"/>
      <w:lang w:val="en-US" w:eastAsia="zh-CN" w:bidi="ar-SA"/>
    </w:rPr>
  </w:style>
  <w:style w:type="paragraph" w:styleId="12">
    <w:name w:val="header"/>
    <w:basedOn w:val="1"/>
    <w:link w:val="24"/>
    <w:qFormat/>
    <w:uiPriority w:val="0"/>
    <w:pPr>
      <w:tabs>
        <w:tab w:val="center" w:pos="4513"/>
        <w:tab w:val="right" w:pos="9026"/>
      </w:tabs>
    </w:pPr>
  </w:style>
  <w:style w:type="character" w:styleId="13">
    <w:name w:val="Hyperlink"/>
    <w:basedOn w:val="3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4">
    <w:name w:val="Normal (Web)"/>
    <w:basedOn w:val="1"/>
    <w:qFormat/>
    <w:uiPriority w:val="0"/>
    <w:rPr>
      <w:sz w:val="24"/>
      <w:szCs w:val="24"/>
    </w:rPr>
  </w:style>
  <w:style w:type="table" w:styleId="1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">
    <w:name w:val="Grid Table 4 - Accent 31"/>
    <w:basedOn w:val="4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17">
    <w:name w:val="Grid Table 1 Light1"/>
    <w:qFormat/>
    <w:uiPriority w:val="46"/>
    <w:rPr>
      <w:sz w:val="21"/>
      <w:szCs w:val="21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</w:tcBorders>
    </w:tc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8">
    <w:name w:val="Grid Table 4 - Accent 32"/>
    <w:basedOn w:val="4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paragraph" w:customStyle="1" w:styleId="19">
    <w:name w:val="EndNote Bibliography Title"/>
    <w:basedOn w:val="1"/>
    <w:link w:val="20"/>
    <w:qFormat/>
    <w:uiPriority w:val="0"/>
    <w:pPr>
      <w:jc w:val="center"/>
    </w:pPr>
    <w:rPr>
      <w:rFonts w:ascii="Calibri" w:hAnsi="Calibri" w:cs="Calibri"/>
    </w:rPr>
  </w:style>
  <w:style w:type="character" w:customStyle="1" w:styleId="20">
    <w:name w:val="EndNote Bibliography Title Char"/>
    <w:basedOn w:val="3"/>
    <w:link w:val="19"/>
    <w:qFormat/>
    <w:uiPriority w:val="0"/>
    <w:rPr>
      <w:rFonts w:cs="Calibri" w:eastAsiaTheme="minorEastAsia"/>
      <w:lang w:val="en-US" w:eastAsia="zh-CN"/>
    </w:rPr>
  </w:style>
  <w:style w:type="paragraph" w:customStyle="1" w:styleId="21">
    <w:name w:val="EndNote Bibliography"/>
    <w:basedOn w:val="1"/>
    <w:link w:val="22"/>
    <w:qFormat/>
    <w:uiPriority w:val="0"/>
    <w:rPr>
      <w:rFonts w:ascii="Calibri" w:hAnsi="Calibri" w:cs="Calibri"/>
    </w:rPr>
  </w:style>
  <w:style w:type="character" w:customStyle="1" w:styleId="22">
    <w:name w:val="EndNote Bibliography Char"/>
    <w:basedOn w:val="3"/>
    <w:link w:val="21"/>
    <w:qFormat/>
    <w:uiPriority w:val="0"/>
    <w:rPr>
      <w:rFonts w:cs="Calibri" w:eastAsiaTheme="minorEastAsia"/>
      <w:lang w:val="en-US" w:eastAsia="zh-CN"/>
    </w:rPr>
  </w:style>
  <w:style w:type="character" w:customStyle="1" w:styleId="23">
    <w:name w:val="Unresolved Mention1"/>
    <w:basedOn w:val="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Header Char"/>
    <w:basedOn w:val="3"/>
    <w:link w:val="12"/>
    <w:qFormat/>
    <w:uiPriority w:val="0"/>
    <w:rPr>
      <w:rFonts w:asciiTheme="minorHAnsi" w:hAnsiTheme="minorHAnsi" w:eastAsiaTheme="minorEastAsia" w:cstheme="minorBidi"/>
      <w:lang w:val="en-US" w:bidi="ar-SA"/>
    </w:rPr>
  </w:style>
  <w:style w:type="character" w:customStyle="1" w:styleId="25">
    <w:name w:val="Footer Char"/>
    <w:basedOn w:val="3"/>
    <w:link w:val="9"/>
    <w:qFormat/>
    <w:uiPriority w:val="0"/>
    <w:rPr>
      <w:rFonts w:asciiTheme="minorHAnsi" w:hAnsiTheme="minorHAnsi" w:eastAsiaTheme="minorEastAsia" w:cstheme="minorBidi"/>
      <w:lang w:val="en-US" w:bidi="ar-SA"/>
    </w:rPr>
  </w:style>
  <w:style w:type="paragraph" w:customStyle="1" w:styleId="26">
    <w:name w:val="Revision1"/>
    <w:hidden/>
    <w:semiHidden/>
    <w:qFormat/>
    <w:uiPriority w:val="99"/>
    <w:rPr>
      <w:rFonts w:asciiTheme="minorHAnsi" w:hAnsiTheme="minorHAnsi" w:eastAsiaTheme="minorEastAsia" w:cstheme="minorBidi"/>
      <w:lang w:val="en-US" w:eastAsia="zh-CN" w:bidi="ar-SA"/>
    </w:rPr>
  </w:style>
  <w:style w:type="character" w:customStyle="1" w:styleId="27">
    <w:name w:val="Heading 2 Char"/>
    <w:basedOn w:val="3"/>
    <w:link w:val="2"/>
    <w:qFormat/>
    <w:uiPriority w:val="0"/>
    <w:rPr>
      <w:rFonts w:asciiTheme="majorHAnsi" w:hAnsiTheme="majorHAnsi" w:eastAsiaTheme="majorEastAsia" w:cstheme="majorBidi"/>
      <w:color w:val="2E75B6" w:themeColor="accent1" w:themeShade="BF"/>
      <w:sz w:val="26"/>
      <w:szCs w:val="26"/>
      <w:lang w:val="en-US" w:bidi="ar-SA"/>
    </w:rPr>
  </w:style>
  <w:style w:type="character" w:customStyle="1" w:styleId="28">
    <w:name w:val="Comment Text Char"/>
    <w:basedOn w:val="3"/>
    <w:link w:val="7"/>
    <w:qFormat/>
    <w:uiPriority w:val="0"/>
    <w:rPr>
      <w:rFonts w:asciiTheme="minorHAnsi" w:hAnsiTheme="minorHAnsi" w:eastAsiaTheme="minorEastAsia" w:cstheme="minorBidi"/>
      <w:lang w:val="en-US" w:bidi="ar-SA"/>
    </w:rPr>
  </w:style>
  <w:style w:type="character" w:customStyle="1" w:styleId="29">
    <w:name w:val="Comment Subject Char"/>
    <w:basedOn w:val="28"/>
    <w:link w:val="8"/>
    <w:qFormat/>
    <w:uiPriority w:val="0"/>
    <w:rPr>
      <w:rFonts w:asciiTheme="minorHAnsi" w:hAnsiTheme="minorHAnsi" w:eastAsiaTheme="minorEastAsia" w:cstheme="minorBidi"/>
      <w:b/>
      <w:bCs/>
      <w:lang w:val="en-US" w:bidi="ar-SA"/>
    </w:rPr>
  </w:style>
  <w:style w:type="character" w:customStyle="1" w:styleId="30">
    <w:name w:val="Footnote Text Char"/>
    <w:link w:val="11"/>
    <w:qFormat/>
    <w:uiPriority w:val="0"/>
    <w:rPr>
      <w:lang w:val="en-US" w:eastAsia="en-US"/>
    </w:rPr>
  </w:style>
  <w:style w:type="paragraph" w:styleId="31">
    <w:name w:val="No Spacing"/>
    <w:link w:val="33"/>
    <w:qFormat/>
    <w:uiPriority w:val="1"/>
    <w:pPr>
      <w:spacing w:before="100"/>
    </w:pPr>
    <w:rPr>
      <w:rFonts w:asciiTheme="minorHAnsi" w:hAnsiTheme="minorHAnsi" w:eastAsiaTheme="minorEastAsia" w:cstheme="minorBidi"/>
      <w:lang w:val="en-US" w:eastAsia="en-US" w:bidi="ar-SA"/>
    </w:rPr>
  </w:style>
  <w:style w:type="paragraph" w:customStyle="1" w:styleId="32">
    <w:name w:val="msonospacing"/>
    <w:qFormat/>
    <w:uiPriority w:val="0"/>
    <w:pPr>
      <w:spacing w:before="100"/>
    </w:pPr>
    <w:rPr>
      <w:rFonts w:ascii="Calibri" w:hAnsi="Calibri" w:eastAsia="DengXian" w:cs="Angsana New"/>
      <w:lang w:val="en-US" w:eastAsia="zh-CN" w:bidi="th-TH"/>
    </w:rPr>
  </w:style>
  <w:style w:type="character" w:customStyle="1" w:styleId="33">
    <w:name w:val="No Spacing Char"/>
    <w:link w:val="31"/>
    <w:qFormat/>
    <w:uiPriority w:val="0"/>
    <w:rPr>
      <w:rFonts w:hint="default" w:ascii="Calibri" w:hAnsi="Calibri" w:eastAsia="DengXian" w:cs="Cordia New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6D11A-EE93-44F8-85B4-9D1A9578962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813</Words>
  <Characters>10339</Characters>
  <Lines>86</Lines>
  <Paragraphs>24</Paragraphs>
  <TotalTime>3</TotalTime>
  <ScaleCrop>false</ScaleCrop>
  <LinksUpToDate>false</LinksUpToDate>
  <CharactersWithSpaces>12128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01:25:00Z</dcterms:created>
  <dc:creator>drlarkay</dc:creator>
  <cp:lastModifiedBy>drlarkay</cp:lastModifiedBy>
  <dcterms:modified xsi:type="dcterms:W3CDTF">2023-07-18T02:00:35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D4F55F4E8C6B49288EF96ABD0559054F</vt:lpwstr>
  </property>
  <property fmtid="{D5CDD505-2E9C-101B-9397-08002B2CF9AE}" pid="4" name="GrammarlyDocumentId">
    <vt:lpwstr>2c17b3fed2e3b3621abc84613eb0dbeb27ab93f81357f8f0cd30e772d2f22c74</vt:lpwstr>
  </property>
</Properties>
</file>